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0" w:leader="none"/>
        </w:tabs>
        <w:rPr>
          <w:rFonts w:ascii="Times New Roman" w:hAnsi="Times New Roman" w:cs="Times New Roman"/>
          <w:sz w:val="24"/>
          <w:szCs w:val="24"/>
          <w:lang w:val="en-US"/>
          <w:del w:id="1" w:author="Tatiana Tilli" w:date="2014-12-18T15:48:00Z"/>
        </w:rPr>
      </w:pPr>
      <w:del w:id="0" w:author="Tatiana Tilli" w:date="2014-12-18T15:48:00Z">
        <w:r>
          <w:rPr>
            <w:rFonts w:cs="Times New Roman" w:ascii="Times New Roman" w:hAnsi="Times New Roman"/>
            <w:sz w:val="24"/>
            <w:szCs w:val="24"/>
            <w:lang w:val="en-US"/>
          </w:rPr>
          <w:delText>Tables of supplementary materials</w:delText>
        </w:r>
      </w:del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  <w:del w:id="3" w:author="Tatiana Tilli" w:date="2014-12-18T15:48:00Z"/>
        </w:rPr>
      </w:pPr>
      <w:del w:id="2" w:author="Tatiana Tilli" w:date="2014-12-18T15:48:00Z">
        <w:r>
          <w:rPr>
            <w:rFonts w:cs="Times New Roman" w:ascii="Times New Roman" w:hAnsi="Times New Roman"/>
            <w:sz w:val="24"/>
            <w:szCs w:val="24"/>
            <w:lang w:val="en-US"/>
          </w:rPr>
        </w:r>
      </w:del>
    </w:p>
    <w:p>
      <w:pPr>
        <w:pStyle w:val="Normal"/>
        <w:spacing w:lineRule="auto" w:line="360"/>
        <w:ind w:right="282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. Up-regulated genes with top-5 connectivity in malignant cell lines of breast compared to a normal cell line (MCF-10A) used as a control.</w:t>
      </w:r>
    </w:p>
    <w:tbl>
      <w:tblPr>
        <w:tblW w:w="8931" w:type="dxa"/>
        <w:jc w:val="left"/>
        <w:tblInd w:w="-12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"/>
        <w:gridCol w:w="349"/>
        <w:gridCol w:w="1085"/>
        <w:gridCol w:w="5257"/>
        <w:gridCol w:w="1843"/>
      </w:tblGrid>
      <w:tr>
        <w:trPr>
          <w:trHeight w:val="339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protkb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339" w:hRule="atLeast"/>
        </w:trPr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ple-Negative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A-MB-468 (95%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533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al growth factor receptor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5264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togen-activated protein kinase 1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132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ago nashi homolog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OH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A-MB-468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53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al growth factor receptor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132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ago nashi homolog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OH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641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ongation factor 1-gamm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1G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87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sein kinase II subunit 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2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A-MB-231 (95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06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c proto-oncogene protein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5264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togen-activated protein kinase 1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6SB4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RSF protein kinase 1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PK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231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87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sein kinase II subunit 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2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183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ymidine kinase, cytosolic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T-20 (95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0R8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-like 1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L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533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al growth factor receptor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87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sein kinase II subunit 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2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40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T-20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53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rmal growth factor receptor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2873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romodomain-helicase-DNA-binding protein 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D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40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185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atoma-derived growth factor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GF</w:t>
            </w:r>
          </w:p>
        </w:tc>
      </w:tr>
      <w:tr>
        <w:trPr>
          <w:trHeight w:val="339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uminal 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CF-7 (95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99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owth factor receptor-bound protein 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86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8919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ukaryotic initiation factor 4A-III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F4A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641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ongation factor 1-gamm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1G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CF-7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99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owth factor receptor-bound protein 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641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ongation factor 1-gamm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F1G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3993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NA replication licensing factor MCM7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7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2292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ortin subunit alpha-1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NA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-47D (95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99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owth factor receptor-bound protein 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86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185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patoma-derived growth factor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GF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3177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ine/threonine-protein kinase PAK 2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-47D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86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3177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rine/threonine-protein kinase PAK 2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183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ymidine kinase, cytosolic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87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sein kinase II subunit 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2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R-75-1 (95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6299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rowth factor receptor-bound protein 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4197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 xml:space="preserve">Peptidyl-tRNA hydrolase ICT1, mitochondrial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T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0462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ceptor tyrosine-protein kinase erbB-2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B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15264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gen-activated protein kinase 1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K1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R-75-1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993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owth factor receptor-bound protein 2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0101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disulfide-isomerase A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IA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2292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ortin subunit alpha-1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NA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748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cleophosmin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M1</w:t>
            </w:r>
          </w:p>
        </w:tc>
      </w:tr>
      <w:tr>
        <w:trPr>
          <w:trHeight w:val="339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Luminal B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T-474 (95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2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2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86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87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sein kinase II subunit bet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K2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T-474 (100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restart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238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t shock protein HSP 90-beta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90AB1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2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2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2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860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ceptor tyrosine-protein kinase erbB-3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3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</w:tr>
      <w:tr>
        <w:trPr>
          <w:trHeight w:val="339" w:hRule="atLeast"/>
        </w:trPr>
        <w:tc>
          <w:tcPr>
            <w:tcW w:w="397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9" w:type="dxa"/>
            <w:vMerge w:val="continue"/>
            <w:tcBorders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UQ80</w:t>
            </w:r>
          </w:p>
        </w:tc>
        <w:tc>
          <w:tcPr>
            <w:tcW w:w="5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liferation-associated protein 2G4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2G4</w:t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  <w:del w:id="5" w:author="Tatiana Tilli" w:date="2014-12-18T15:55:00Z"/>
        </w:rPr>
      </w:pPr>
      <w:del w:id="4" w:author="Tatiana Tilli" w:date="2014-12-18T15:55:00Z">
        <w:r>
          <w:rPr>
            <w:rFonts w:cs="Times New Roman" w:ascii="Times New Roman" w:hAnsi="Times New Roman"/>
            <w:sz w:val="20"/>
            <w:szCs w:val="20"/>
            <w:lang w:val="en-US"/>
          </w:rPr>
        </w:r>
      </w:del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  <w:del w:id="7" w:author="Tatiana Tilli" w:date="2014-12-18T15:55:00Z"/>
        </w:rPr>
      </w:pPr>
      <w:del w:id="6" w:author="Tatiana Tilli" w:date="2014-12-18T15:55:00Z">
        <w:r>
          <w:rPr>
            <w:rFonts w:cs="Times New Roman" w:ascii="Times New Roman" w:hAnsi="Times New Roman"/>
            <w:sz w:val="20"/>
            <w:szCs w:val="20"/>
            <w:lang w:val="en-US"/>
          </w:rPr>
        </w:r>
      </w:del>
      <w:r>
        <w:br w:type="page"/>
      </w:r>
    </w:p>
    <w:p>
      <w:pPr>
        <w:pStyle w:val="Normal"/>
        <w:spacing w:lineRule="auto" w:line="360"/>
        <w:ind w:firstLine="567"/>
        <w:jc w:val="both"/>
        <w:rPr/>
      </w:pPr>
      <w:del w:id="8" w:author="Tatiana Tilli" w:date="2014-12-18T15:49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able S2</w:delText>
        </w:r>
      </w:del>
      <w:r>
        <w:rPr/>
        <w:t>. Down-regulated genes with top-5 connectivity in malignant cell lines of breast compared to a normal cell line (MCF-10A) used as a control.</w:t>
      </w:r>
    </w:p>
    <w:tbl>
      <w:tblPr>
        <w:tblW w:w="9744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5245"/>
        <w:gridCol w:w="163"/>
        <w:gridCol w:w="1680"/>
        <w:gridCol w:w="163"/>
        <w:gridCol w:w="174"/>
        <w:gridCol w:w="335"/>
        <w:gridCol w:w="142"/>
        <w:gridCol w:w="708"/>
      </w:tblGrid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del w:id="9" w:author="Tatiana Tilli" w:date="2014-12-18T15:49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delText>UniProtkb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del w:id="10" w:author="Tatiana Tilli" w:date="2014-12-18T15:49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delText>Protein Name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del w:id="11" w:author="Tatiana Tilli" w:date="2014-12-18T15:49:00Z">
              <w:r>
                <w:rPr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delText>Gene Name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del w:id="12" w:author="Tatiana Tilli" w:date="2014-12-18T15:49:00Z">
              <w:r>
                <w:rPr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</w:rPr>
                <w:delText>Triple-Negative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del w:id="13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delText>MDA-MB-468 (95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52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-like 2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L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Microtubule-associated proteins 1A/1B light chain 3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1LC3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del w:id="29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delText>MDA-MB-468 (100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1102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78 kDa glucose-regul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HSPA5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del w:id="45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delText>MDA-MB-231 (95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Microtubule-associated proteins 1A/1B light chain 3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1LC3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4984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Glycogen synthase kinase-3 bet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SK3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4388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Cyclic AMP-responsive element-binding protein 3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REB3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1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</w:rPr>
                <w:delText>MDA-MB-231 (100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995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lakophilin-2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KP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71U3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Tubulin alpha-1A cha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UBA1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1450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Class E basic helix-loop-helix protein 40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BHLHE40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77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BT-20 (95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Microtubule-associated proteins 1A/1B light chain 3A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1LC3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1102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78 kDa glucose-regul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HSPA5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93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BT-20 (100%)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9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0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326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2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G1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08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nnexin A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0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NXA1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del w:id="109" w:author="Tatiana Tilli" w:date="2014-12-18T15:49:00Z">
              <w:r>
                <w:rPr>
                  <w:rFonts w:cs="Times New Roman" w:ascii="Times New Roman" w:hAnsi="Times New Roman"/>
                  <w:b/>
                  <w:bCs/>
                  <w:i/>
                  <w:iCs/>
                  <w:sz w:val="20"/>
                  <w:szCs w:val="20"/>
                </w:rPr>
                <w:delText>Luminal 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110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MCF-7 (95%)</w:delText>
              </w:r>
            </w:del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1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520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1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-like 2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1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L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1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1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1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1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1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Microtubule-associated proteins 1A/1B light chain 3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1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1LC3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4984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Glycogen synthase kinase-3 bet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SK3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126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MCF-7 (100%)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left="0"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520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2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-like 2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2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L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3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3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95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4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Cell division control protein 42 homolog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DC4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142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T-47D (95%)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14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4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Microtubule-associated proteins 1A/1B light chain 3A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1LC3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4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637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Cellular tumor antigen p53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P53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3194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14-3-3 protein beta/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YWHA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158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T-47D (100%)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5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637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Cellular tumor antigen p53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P53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3194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6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14-3-3 protein beta/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YWHA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95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7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Cell division control protein 42 homolog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DC4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4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ZR-75-1 (95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520</w:delText>
              </w:r>
            </w:del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7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-like 2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L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7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7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18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Microtubule-associated proteins 1A/1B light chain 3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1LC3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637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Cellular tumor antigen p53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8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P53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190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ZR-75-1 (95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3194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14-3-3 protein beta/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YWHA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19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0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326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2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G1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del w:id="206" w:author="Tatiana Tilli" w:date="2014-12-18T15:49:00Z">
              <w:r>
                <w:rPr>
                  <w:rFonts w:cs="Times New Roman" w:ascii="Times New Roman" w:hAnsi="Times New Roman"/>
                  <w:b/>
                  <w:bCs/>
                  <w:i/>
                  <w:iCs/>
                  <w:sz w:val="20"/>
                  <w:szCs w:val="20"/>
                </w:rPr>
                <w:delText xml:space="preserve">Luminal B </w:delText>
              </w:r>
            </w:del>
          </w:p>
        </w:tc>
        <w:tc>
          <w:tcPr>
            <w:tcW w:w="18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207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BT-474 (95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0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52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0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-like 2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L2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1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amma-aminobutyric acid receptor-associ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BARAP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1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1102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78 kDa glucose-regul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HSPA5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del w:id="223" w:author="Tatiana Tilli" w:date="2014-12-18T15:49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delText>BT-474 (100%)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709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Actin, cytoplasmic 1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B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8670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entin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29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VIM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0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11021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1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78 kDa glucose-regulated protein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2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HSPA5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3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406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4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Glyceraldehyde-3-phosphate dehydrogenase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5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PDH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6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37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NF-kappa-B inhibitor alpha </w:delText>
              </w:r>
            </w:del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38" w:author="Tatiana Tilli" w:date="2014-12-18T15:49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FKBIA</w:delText>
              </w:r>
            </w:del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  <w:del w:id="240" w:author="Tatiana Tilli" w:date="2014-12-18T15:55:00Z"/>
        </w:rPr>
      </w:pPr>
      <w:del w:id="239" w:author="Tatiana Tilli" w:date="2014-12-18T15:55:00Z">
        <w:r>
          <w:rPr>
            <w:rFonts w:cs="Times New Roman" w:ascii="Times New Roman" w:hAnsi="Times New Roman"/>
            <w:sz w:val="20"/>
            <w:szCs w:val="20"/>
            <w:lang w:val="en-US"/>
          </w:rPr>
        </w:r>
      </w:del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  <w:del w:id="242" w:author="Tatiana Tilli" w:date="2014-12-18T15:55:00Z"/>
        </w:rPr>
      </w:pPr>
      <w:del w:id="241" w:author="Tatiana Tilli" w:date="2014-12-18T15:55:00Z">
        <w:r>
          <w:rPr>
            <w:rFonts w:cs="Times New Roman" w:ascii="Times New Roman" w:hAnsi="Times New Roman"/>
            <w:sz w:val="20"/>
            <w:szCs w:val="20"/>
            <w:lang w:val="en-US"/>
          </w:rPr>
        </w:r>
      </w:del>
    </w:p>
    <w:p>
      <w:pPr>
        <w:pStyle w:val="Normal"/>
        <w:spacing w:lineRule="auto" w:line="360"/>
        <w:ind w:firstLine="567"/>
        <w:jc w:val="both"/>
        <w:rPr/>
      </w:pPr>
      <w:del w:id="243" w:author="Tatiana Tilli" w:date="2014-12-18T15:50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able S3</w:delText>
        </w:r>
      </w:del>
      <w:r>
        <w:rPr/>
        <w:t>. Top-5 up-regulated genes and GO classification.</w:t>
      </w:r>
    </w:p>
    <w:tbl>
      <w:tblPr>
        <w:tblW w:w="140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1"/>
        <w:gridCol w:w="1275"/>
        <w:gridCol w:w="4253"/>
        <w:gridCol w:w="1843"/>
        <w:gridCol w:w="2268"/>
        <w:gridCol w:w="3260"/>
      </w:tblGrid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244" w:author="Tatiana Tilli" w:date="2014-12-18T15:50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Uniprotkb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245" w:author="Tatiana Tilli" w:date="2014-12-18T15:50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Gene Name</w:delText>
              </w:r>
            </w:del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246" w:author="Tatiana Tilli" w:date="2014-12-18T15:50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Biological Process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247" w:author="Tatiana Tilli" w:date="2014-12-18T15:50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Molecular Function</w:delText>
              </w:r>
            </w:del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248" w:author="Tatiana Tilli" w:date="2014-12-18T15:50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Cellular Component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249" w:author="Tatiana Tilli" w:date="2014-12-18T15:50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Hallmarks of cancer</w:delText>
              </w:r>
            </w:del>
          </w:p>
        </w:tc>
      </w:tr>
      <w:tr>
        <w:trPr>
          <w:trHeight w:val="456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5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15264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5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APK13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5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NA replication, positive regulation of G1/S transition of mitotic cell cycle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">
              <w:del w:id="25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Kinase</w:delText>
                </w:r>
              </w:del>
            </w:hyperlink>
            <w:del w:id="25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4">
              <w:del w:id="25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serine/threonine-protein kinase</w:delText>
                </w:r>
              </w:del>
            </w:hyperlink>
            <w:del w:id="25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5">
              <w:del w:id="257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ferase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0"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5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lathrin coat of endocytic vesicle, plasma membrane, centrosome, spindle pole, cell junction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0"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5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 [3]</w:delText>
              </w:r>
            </w:del>
          </w:p>
        </w:tc>
      </w:tr>
      <w:tr>
        <w:trPr>
          <w:trHeight w:val="528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6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0533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6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EGFR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6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hosphatidylinositol-mediated signaling, protein  phosphorylation, protein oligomerization, response to DNA damage stimulu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6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kinase activator activity, DNA helicase activity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26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>Chromosomal, protein complex, cytoskeletal, endosomal part, organelle membran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26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Sustaining proliferative signaling </w:delText>
              </w:r>
            </w:del>
            <w:del w:id="26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267" w:author="Tatiana Tilli" w:date="2014-12-18T13:5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4</w:delText>
              </w:r>
            </w:del>
            <w:del w:id="26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  <w:del w:id="26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</w:delText>
              </w:r>
            </w:del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7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1106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7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MYC 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7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gulation of transcription from RNA polymerase II promoter, DNA-dependent, epithelial cell proliferation, phosphorylation, signal transduction, response to wounding, microtubule-based process, chromatin organizat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7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kinase activity, transition metal ion binding, transmembrane receptor protein kinase activity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7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xtracellular region, nucleoplasm, intracellular organelle part, chromosom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27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, resisting cell death, deregulating cellular energetics [3,</w:delText>
              </w:r>
            </w:del>
            <w:del w:id="276" w:author="Tatiana Tilli" w:date="2014-12-18T13:5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5</w:delText>
              </w:r>
            </w:del>
            <w:del w:id="27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  <w:del w:id="278" w:author="Tatiana Tilli" w:date="2014-12-18T13:5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6</w:delText>
              </w:r>
            </w:del>
            <w:del w:id="27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528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8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183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8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K1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8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ponse to chemical stimulus, small GTPase mediated signal transduction, apoptotic process, signal transduction, mitotic cell cycle phase transit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8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and cation binding, signal transducer activity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8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lasma membrane, cytoplasmic membrane-bounded vesicl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28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, resisting cell death [</w:delText>
              </w:r>
            </w:del>
            <w:del w:id="286" w:author="Tatiana Tilli" w:date="2014-12-18T13:5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7</w:delText>
              </w:r>
            </w:del>
            <w:del w:id="28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528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8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406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8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GAPDH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9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gulation of cell proliferation, viral process, modification by symbiont of host morphology or physiology, alpha-amino acid metabolic process, inositol lipid-mediated signaling, MAPK cascade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9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Kinase binding, protein dimerization activity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9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ytoskeleton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29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eregulating cellular energetics [</w:delText>
              </w:r>
            </w:del>
            <w:del w:id="294" w:author="Tatiana Tilli" w:date="2014-12-18T13:5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8</w:delText>
              </w:r>
            </w:del>
            <w:del w:id="29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9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626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9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ERBB2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29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racellular protein kinase cascade, ERBB signaling pathway, cellular response to FGF stimulus, axonogenesis, neuron projection guidance, protein localization, cellular macromolecule localizat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29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ucleic acid 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0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lasma membrane, protein complex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0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Evading growth factor, a</w:delText>
              </w:r>
            </w:del>
            <w:del w:id="30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tivating invasion and metastasis</w:delText>
              </w:r>
            </w:del>
            <w:del w:id="30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, resisting cell death, inducing angiogenesis </w:delText>
              </w:r>
            </w:del>
            <w:del w:id="30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305" w:author="Tatiana Tilli" w:date="2014-12-18T13:5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9</w:delText>
              </w:r>
            </w:del>
            <w:del w:id="30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0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6748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0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PM1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0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Transmembrane receptor protein tyrosine kinase signaling pathway, neurotrophin signaling pathway, regulation of apoptotic process, immune response-regulating cell surface receptor signaling pathway, positive regulation of protein phosphorylat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1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binding, phosphotransferase activity, alcohol group as acceptor, kinase activity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1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embrane-bounded organell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1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, resisting cell death [</w:delText>
              </w:r>
            </w:del>
            <w:del w:id="313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0</w:delText>
              </w:r>
            </w:del>
            <w:del w:id="31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  <w:del w:id="315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1</w:delText>
              </w:r>
            </w:del>
            <w:del w:id="31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1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8238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1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HSP90AB1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1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Translation, regulation of cellular macromolecule biosynthetic and protein metabolic process, posttranscriptional regulation of gene expression, cell proliferat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hyperlink r:id="rId6">
              <w:del w:id="320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haperone</w:delText>
                </w:r>
              </w:del>
            </w:hyperlink>
            <w:del w:id="32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 ATP 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del w:id="322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ytoplasm</w:delText>
                </w:r>
              </w:del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  <w:del w:id="324" w:author="Tatiana Tilli" w:date="2014-12-18T15:50:00Z"/>
              </w:rPr>
            </w:pPr>
            <w:del w:id="32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ducing</w:delText>
              </w:r>
            </w:del>
          </w:p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2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ngiogenesis [</w:delText>
              </w:r>
            </w:del>
            <w:del w:id="326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2</w:delText>
              </w:r>
            </w:del>
            <w:del w:id="32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  <w:del w:id="32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 </w:delText>
              </w:r>
            </w:del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2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8670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VIM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 surface receptor signaling pathway, defense response, immune response, regulation of gene express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binding, transferase activity, transferring phosphorus-containing groups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Nuclear lumen, nuclear, vesicl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3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, EMT process [</w:delText>
              </w:r>
            </w:del>
            <w:del w:id="335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3</w:delText>
              </w:r>
            </w:del>
            <w:del w:id="33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21860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RBB3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3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gnal transduction, gene expression, cellular macromolecule biosynthetic process, RNA biosynthetic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4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indi</w:delText>
              </w:r>
            </w:del>
            <w:del w:id="34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4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embran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4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Evading growth factor, </w:delText>
              </w:r>
            </w:del>
            <w:del w:id="34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</w:delText>
              </w:r>
            </w:del>
            <w:del w:id="34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, resisting cell death, inducing angiogenesis</w:delText>
              </w:r>
            </w:del>
            <w:del w:id="34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 [</w:delText>
              </w:r>
            </w:del>
            <w:del w:id="347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9</w:delText>
              </w:r>
            </w:del>
            <w:del w:id="34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4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6641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5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EF1G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5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grammed cell death, phosphorylation, protein modification process, developmental process, regulation of molecular function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5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on and organic cyclic compound binding, nucleoside phosphate binding, small molecule 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5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racellular organelle, non-membrane-bounded organell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5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 [</w:delText>
              </w:r>
            </w:del>
            <w:del w:id="355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4</w:delText>
              </w:r>
            </w:del>
            <w:del w:id="35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5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0101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5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DIA3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5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evelopmental process, phosphate-containing compound metabolic process, macromolecule and nucleobase-containing compound metabolic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6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del w:id="361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Endoplasmic reticulum</w:delText>
                </w:r>
              </w:del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6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 [</w:delText>
              </w:r>
            </w:del>
            <w:del w:id="363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5</w:delText>
              </w:r>
            </w:del>
            <w:del w:id="36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6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1946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6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YWHAB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6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gulation of cellular process, cellular response to chemical stimulus, response to organic substance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6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36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</w:delText>
              </w:r>
            </w:del>
            <w:del w:id="37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racellular organelle part, nucleus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7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, resisting cell death, activating invasion and metastasis [</w:delText>
              </w:r>
            </w:del>
            <w:del w:id="372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6</w:delText>
              </w:r>
            </w:del>
            <w:del w:id="37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7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3993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7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CM7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7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acromolecule metabolic process, response to stimulus, regulation of cellular process, gene expression, protein modification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del w:id="377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Helicase</w:delText>
                </w:r>
              </w:del>
            </w:hyperlink>
            <w:del w:id="37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10">
              <w:del w:id="37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hydrolase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38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ytoplasmic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8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 [</w:delText>
              </w:r>
            </w:del>
            <w:del w:id="382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7</w:delText>
              </w:r>
            </w:del>
            <w:del w:id="38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8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8919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38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IF4A3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1">
              <w:del w:id="38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mRNA processing</w:delText>
                </w:r>
              </w:del>
            </w:hyperlink>
            <w:del w:id="38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12">
              <w:del w:id="38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mRNA splicing</w:delText>
                </w:r>
              </w:del>
            </w:hyperlink>
            <w:del w:id="38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13">
              <w:del w:id="390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mRNA transport</w:delText>
                </w:r>
              </w:del>
            </w:hyperlink>
            <w:del w:id="39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14">
              <w:del w:id="392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nonsense-mediated mRNA decay</w:delText>
                </w:r>
              </w:del>
            </w:hyperlink>
            <w:del w:id="39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15">
              <w:del w:id="394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rRNA processing</w:delText>
                </w:r>
              </w:del>
            </w:hyperlink>
            <w:del w:id="39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16">
              <w:del w:id="39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lation regulation</w:delText>
                </w:r>
              </w:del>
            </w:hyperlink>
            <w:del w:id="39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17">
              <w:del w:id="39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port</w:delText>
                </w:r>
              </w:del>
            </w:hyperlink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8">
              <w:del w:id="39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Helicase</w:delText>
                </w:r>
              </w:del>
            </w:hyperlink>
            <w:del w:id="40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19">
              <w:del w:id="401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hydrolase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del w:id="402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ytoplasm</w:delText>
                </w:r>
              </w:del>
            </w:hyperlink>
            <w:del w:id="40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21">
              <w:del w:id="404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nucleus</w:delText>
                </w:r>
              </w:del>
            </w:hyperlink>
            <w:del w:id="40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22">
              <w:del w:id="40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spliceosome</w:delText>
                </w:r>
              </w:del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0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enome instability and mutation [</w:delText>
              </w:r>
            </w:del>
            <w:del w:id="408" w:author="Tatiana Tilli" w:date="2014-12-18T13:5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8</w:delText>
              </w:r>
            </w:del>
            <w:del w:id="40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1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51858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1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HDGF</w:delText>
              </w:r>
            </w:del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1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ngle organism signaling, cell communication, regulation of cellular process, cellular response to stimulus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>
              <w:del w:id="41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Growth factor</w:delText>
                </w:r>
              </w:del>
            </w:hyperlink>
            <w:del w:id="41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24">
              <w:del w:id="41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repressor</w:delText>
                </w:r>
              </w:del>
            </w:hyperlink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>
              <w:del w:id="41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ytoplasm</w:delText>
                </w:r>
              </w:del>
            </w:hyperlink>
            <w:del w:id="41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delText>, </w:delText>
              </w:r>
            </w:del>
            <w:hyperlink r:id="rId26">
              <w:del w:id="41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nucleus</w:delText>
                </w:r>
              </w:del>
            </w:hyperlink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1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, EMT process; resisting cell death [</w:delText>
              </w:r>
            </w:del>
            <w:del w:id="420" w:author="Tatiana Tilli" w:date="2014-12-18T13:5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9</w:delText>
              </w:r>
            </w:del>
            <w:del w:id="42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  <w:del w:id="422" w:author="Tatiana Tilli" w:date="2014-12-18T13:5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0</w:delText>
              </w:r>
            </w:del>
            <w:del w:id="42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2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52292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2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KPNA2</w:delText>
              </w:r>
            </w:del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2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ngle organism signaling, cell communication, regulation of cellular process, cellular response to stimulus, transport, cellular nitrogen compound metabolic process,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2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Binding</w:delText>
              </w:r>
            </w:del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2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embrane-enclosed lumen, intracellular organelle lumen, nuclear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del w:id="42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de-DE"/>
                </w:rPr>
                <w:delText xml:space="preserve">Tumor promoting inflammation </w:delText>
              </w:r>
            </w:del>
            <w:del w:id="43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431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1</w:delText>
              </w:r>
            </w:del>
            <w:del w:id="43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3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1326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3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AGOH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3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ular biosynthetic process, regulation of biosynthetic process, regulation of cellular metabolic process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7">
              <w:del w:id="43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Poly(A) RNA binding</w:delText>
                </w:r>
              </w:del>
            </w:hyperlink>
            <w:del w:id="43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28">
              <w:del w:id="43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protein binding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43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Intracellular membrane-bounded organell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4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  [</w:delText>
              </w:r>
            </w:del>
            <w:del w:id="441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2</w:delText>
              </w:r>
            </w:del>
            <w:del w:id="44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4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2993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4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RB2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4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ponse to stimulus, macromolecule biosynthetic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4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9">
              <w:del w:id="447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Cytoplasm</w:delText>
                </w:r>
              </w:del>
            </w:hyperlink>
            <w:del w:id="44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30">
              <w:del w:id="44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endosome</w:delText>
                </w:r>
              </w:del>
            </w:hyperlink>
            <w:del w:id="45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31">
              <w:del w:id="451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golgi apparatus</w:delText>
                </w:r>
              </w:del>
            </w:hyperlink>
            <w:del w:id="45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32">
              <w:del w:id="45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nucleus</w:delText>
                </w:r>
              </w:del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5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; activating invasion and metastasis [</w:delText>
              </w:r>
            </w:del>
            <w:del w:id="455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3</w:delText>
              </w:r>
            </w:del>
            <w:del w:id="45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5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7870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del w:id="45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de-DE"/>
                </w:rPr>
                <w:delText>CSNK2B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5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metabolic process, cellular macromolecule metabolic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67"/>
              <w:jc w:val="both"/>
              <w:rPr>
                <w:del w:id="462" w:author="Tatiana Tilli" w:date="2014-12-18T15:50:00Z"/>
              </w:rPr>
            </w:pPr>
            <w:hyperlink r:id="rId33">
              <w:del w:id="460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Protein binding</w:delText>
                </w:r>
              </w:del>
            </w:hyperlink>
            <w:del w:id="46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</w:p>
          <w:p>
            <w:pPr>
              <w:pStyle w:val="Normal"/>
              <w:spacing w:lineRule="auto" w:line="360"/>
              <w:ind w:firstLine="567"/>
              <w:jc w:val="both"/>
              <w:rPr>
                <w:del w:id="465" w:author="Tatiana Tilli" w:date="2014-12-18T15:50:00Z"/>
              </w:rPr>
            </w:pPr>
            <w:hyperlink r:id="rId34">
              <w:del w:id="46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protein kinase regulator activity</w:delText>
                </w:r>
              </w:del>
            </w:hyperlink>
            <w:del w:id="46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</w:p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5">
              <w:del w:id="46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receptor binding</w:delText>
                </w:r>
              </w:del>
            </w:hyperlink>
            <w:del w:id="46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36">
              <w:del w:id="46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transcription factor binding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hyperlink r:id="rId37">
              <w:del w:id="46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ytoplasm</w:delText>
                </w:r>
              </w:del>
            </w:hyperlink>
            <w:del w:id="47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 nucleus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7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; activating invasion and metastasis, EMT process [</w:delText>
              </w:r>
            </w:del>
            <w:del w:id="472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4</w:delText>
              </w:r>
            </w:del>
            <w:del w:id="47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  <w:del w:id="474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5</w:delText>
              </w:r>
            </w:del>
            <w:del w:id="47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7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12873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77" w:author="Tatiana Tilli" w:date="2014-12-18T15:50:00Z">
              <w:r>
                <w:rPr>
                  <w:rFonts w:cs="Times New Roman" w:ascii="Times New Roman" w:hAnsi="Times New Roman"/>
                  <w:bCs/>
                  <w:sz w:val="20"/>
                  <w:szCs w:val="20"/>
                  <w:shd w:fill="FFFFFF" w:val="clear"/>
                  <w:lang w:val="en-US"/>
                </w:rPr>
                <w:delText>CHD3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7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gulation of metabolic process, regulation of cellular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del w:id="47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hromatin regulator</w:delText>
                </w:r>
              </w:del>
            </w:hyperlink>
            <w:del w:id="48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39">
              <w:del w:id="481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helicase</w:delText>
                </w:r>
              </w:del>
            </w:hyperlink>
            <w:del w:id="48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40">
              <w:del w:id="48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hydrolase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8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acromolecular complex, intracellular organelle, membrane-bounded organelle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48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; activating invasion and metastasis</w:delText>
              </w:r>
            </w:del>
            <w:del w:id="48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</w:delText>
              </w:r>
            </w:del>
            <w:del w:id="48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488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6</w:delText>
              </w:r>
            </w:del>
            <w:del w:id="48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  <w:del w:id="490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7</w:delText>
              </w:r>
            </w:del>
            <w:del w:id="49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9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13177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9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AK2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49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etabolic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1">
              <w:del w:id="49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Kinase</w:delText>
                </w:r>
              </w:del>
            </w:hyperlink>
            <w:del w:id="49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42">
              <w:del w:id="497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serine/threonine-protein kinase</w:delText>
                </w:r>
              </w:del>
            </w:hyperlink>
            <w:del w:id="49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hyperlink r:id="rId43">
              <w:del w:id="49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ferase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0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rganelle, intracellular</w:delText>
              </w:r>
            </w:del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0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; resisting cell death [</w:delText>
              </w:r>
            </w:del>
            <w:del w:id="502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8</w:delText>
              </w:r>
            </w:del>
            <w:del w:id="50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0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14197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505" w:author="Tatiana Tilli" w:date="2014-12-18T15:50:00Z">
              <w:r>
                <w:rPr>
                  <w:rFonts w:eastAsia="Times New Roman" w:cs="Times New Roman" w:ascii="Times New Roman" w:hAnsi="Times New Roman"/>
                  <w:bCs/>
                  <w:sz w:val="20"/>
                  <w:szCs w:val="20"/>
                  <w:shd w:fill="FFFFFF" w:val="clear"/>
                  <w:lang w:val="es-ES_tradnl"/>
                </w:rPr>
                <w:delText xml:space="preserve"> </w:delText>
              </w:r>
            </w:del>
            <w:del w:id="506" w:author="Tatiana Tilli" w:date="2014-12-18T15:50:00Z">
              <w:r>
                <w:rPr>
                  <w:rFonts w:cs="Times New Roman" w:ascii="Times New Roman" w:hAnsi="Times New Roman"/>
                  <w:bCs/>
                  <w:sz w:val="20"/>
                  <w:szCs w:val="20"/>
                  <w:shd w:fill="FFFFFF" w:val="clear"/>
                  <w:lang w:val="es-ES_tradnl"/>
                </w:rPr>
                <w:delText>ICT1</w:delText>
              </w:r>
            </w:del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0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ular process, organic substance metabolic process</w:delText>
              </w:r>
            </w:del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0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inding</w:delText>
              </w:r>
            </w:del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>
              <w:del w:id="50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Mitochondrion</w:delText>
                </w:r>
              </w:del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1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 [</w:delText>
              </w:r>
            </w:del>
            <w:del w:id="511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9</w:delText>
              </w:r>
            </w:del>
            <w:del w:id="51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1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96SB4</w:delText>
              </w:r>
            </w:del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1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RPK1</w:delText>
              </w:r>
            </w:del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5">
              <w:del w:id="51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Chromosome partition</w:delText>
                </w:r>
              </w:del>
            </w:hyperlink>
            <w:del w:id="51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46">
              <w:del w:id="517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differentiation</w:delText>
                </w:r>
              </w:del>
            </w:hyperlink>
            <w:del w:id="51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47">
              <w:del w:id="51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host-virus interaction</w:delText>
                </w:r>
              </w:del>
            </w:hyperlink>
            <w:del w:id="52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48">
              <w:del w:id="521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mRNA processing</w:delText>
                </w:r>
              </w:del>
            </w:hyperlink>
            <w:del w:id="52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49">
              <w:del w:id="52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mRNA splicing</w:delText>
                </w:r>
              </w:del>
            </w:hyperlink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0">
              <w:del w:id="524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Kinase</w:delText>
                </w:r>
              </w:del>
            </w:hyperlink>
            <w:del w:id="525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51">
              <w:del w:id="526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serine/threonine-protein kinase</w:delText>
                </w:r>
              </w:del>
            </w:hyperlink>
            <w:del w:id="527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52">
              <w:del w:id="52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ferase</w:delText>
                </w:r>
              </w:del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>
              <w:del w:id="52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ytoplasm</w:delText>
                </w:r>
              </w:del>
            </w:hyperlink>
            <w:del w:id="53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54">
              <w:del w:id="531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endoplasmic reticulum</w:delText>
                </w:r>
              </w:del>
            </w:hyperlink>
            <w:del w:id="53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55">
              <w:del w:id="53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microsome</w:delText>
                </w:r>
              </w:del>
            </w:hyperlink>
            <w:del w:id="53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56">
              <w:del w:id="53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nucleus</w:delText>
                </w:r>
              </w:del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3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; activating invasion and metastasis [</w:delText>
              </w:r>
            </w:del>
            <w:del w:id="537" w:author="Tatiana Tilli" w:date="2014-12-18T13:5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0</w:delText>
              </w:r>
            </w:del>
            <w:del w:id="53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3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9H0R8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4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ABARAPL1</w:delText>
              </w:r>
            </w:del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4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etabolic and cellular process, biological regulation</w:delText>
              </w:r>
            </w:del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67"/>
              <w:jc w:val="both"/>
              <w:rPr>
                <w:del w:id="544" w:author="Tatiana Tilli" w:date="2014-12-18T15:50:00Z"/>
              </w:rPr>
            </w:pPr>
            <w:hyperlink r:id="rId57">
              <w:del w:id="542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GABA receptor binding</w:delText>
                </w:r>
              </w:del>
            </w:hyperlink>
            <w:del w:id="54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</w:p>
          <w:p>
            <w:pPr>
              <w:pStyle w:val="Normal"/>
              <w:spacing w:lineRule="auto" w:line="360"/>
              <w:ind w:firstLine="567"/>
              <w:jc w:val="both"/>
              <w:rPr>
                <w:del w:id="547" w:author="Tatiana Tilli" w:date="2014-12-18T15:50:00Z"/>
              </w:rPr>
            </w:pPr>
            <w:hyperlink r:id="rId58">
              <w:del w:id="54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beta-tubulin binding</w:delText>
                </w:r>
              </w:del>
            </w:hyperlink>
            <w:del w:id="54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</w:p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9">
              <w:del w:id="548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protein binding</w:delText>
                </w:r>
              </w:del>
            </w:hyperlink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49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Intracellular</w:delText>
              </w:r>
            </w:del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50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; activating invasion and metastasis; resisting cell death; deregulating cellular energetics [</w:delText>
              </w:r>
            </w:del>
            <w:del w:id="551" w:author="Tatiana Tilli" w:date="2014-12-18T13:5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1</w:delText>
              </w:r>
            </w:del>
            <w:del w:id="552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53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9UQ80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5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A2G4</w:delText>
              </w:r>
            </w:del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0">
              <w:del w:id="55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rRNA processing</w:delText>
                </w:r>
              </w:del>
            </w:hyperlink>
            <w:del w:id="55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61">
              <w:del w:id="557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cription</w:delText>
                </w:r>
              </w:del>
            </w:hyperlink>
            <w:del w:id="55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  <w:br/>
              </w:r>
            </w:del>
            <w:hyperlink r:id="rId62">
              <w:del w:id="559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transcription and translation regulation</w:delText>
                </w:r>
              </w:del>
            </w:hyperlink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>
              <w:del w:id="560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Repressor</w:delText>
                </w:r>
              </w:del>
            </w:hyperlink>
            <w:del w:id="561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64">
              <w:del w:id="562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ribonucleoprotein</w:delText>
                </w:r>
              </w:del>
            </w:hyperlink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>
              <w:del w:id="563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Cytoplasm</w:delText>
                </w:r>
              </w:del>
            </w:hyperlink>
            <w:del w:id="564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,</w:delText>
                <w:br/>
              </w:r>
            </w:del>
            <w:hyperlink r:id="rId66">
              <w:del w:id="565" w:author="Tatiana Tilli" w:date="2014-12-18T15:50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</w:rPr>
                  <w:delText>nucleus</w:delText>
                </w:r>
              </w:del>
            </w:hyperlink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66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 [</w:delText>
              </w:r>
            </w:del>
            <w:del w:id="567" w:author="Tatiana Tilli" w:date="2014-12-18T13:5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2</w:delText>
              </w:r>
            </w:del>
            <w:del w:id="568" w:author="Tatiana Tilli" w:date="2014-12-18T15:5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</w:tbl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  <w:del w:id="570" w:author="Tatiana Tilli" w:date="2014-12-18T15:50:00Z"/>
        </w:rPr>
      </w:pPr>
      <w:del w:id="569" w:author="Tatiana Tilli" w:date="2014-12-18T15:50:00Z">
        <w:r>
          <w:rPr>
            <w:rFonts w:cs="Times New Roman" w:ascii="Times New Roman" w:hAnsi="Times New Roman"/>
            <w:sz w:val="20"/>
            <w:szCs w:val="20"/>
            <w:lang w:val="en-US"/>
          </w:rPr>
        </w:r>
      </w:del>
      <w:r>
        <w:br w:type="page"/>
      </w:r>
    </w:p>
    <w:p>
      <w:pPr>
        <w:pStyle w:val="Normal"/>
        <w:spacing w:lineRule="auto" w:line="360"/>
        <w:ind w:firstLine="567"/>
        <w:jc w:val="both"/>
        <w:rPr/>
      </w:pPr>
      <w:del w:id="571" w:author="Tatiana Tilli" w:date="2014-12-18T15:52:00Z">
        <w:r>
          <w:rPr>
            <w:rFonts w:cs="Times New Roman" w:ascii="Times New Roman" w:hAnsi="Times New Roman"/>
            <w:b/>
            <w:sz w:val="20"/>
            <w:szCs w:val="20"/>
            <w:lang w:val="en-US"/>
          </w:rPr>
          <w:delText>Table S4</w:delText>
        </w:r>
      </w:del>
      <w:r>
        <w:rPr/>
        <w:t>. Top-5 down-regulated genes and GO classification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8"/>
        <w:gridCol w:w="1134"/>
        <w:gridCol w:w="3402"/>
        <w:gridCol w:w="2552"/>
        <w:gridCol w:w="2551"/>
        <w:gridCol w:w="3207"/>
      </w:tblGrid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572" w:author="Tatiana Tilli" w:date="2014-12-18T15:52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Uniprotkb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573" w:author="Tatiana Tilli" w:date="2014-12-18T15:52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Gene Name</w:delText>
              </w:r>
            </w:del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574" w:author="Tatiana Tilli" w:date="2014-12-18T15:52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Biological Process</w:delText>
              </w:r>
            </w:del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575" w:author="Tatiana Tilli" w:date="2014-12-18T15:52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Molecular Function</w:delText>
              </w:r>
            </w:del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576" w:author="Tatiana Tilli" w:date="2014-12-18T15:52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Cellular Component</w:delText>
              </w:r>
            </w:del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577" w:author="Tatiana Tilli" w:date="2014-12-18T15:52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Hallmarks of Cancer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7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14503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7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HLHE40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ular macromolecule metabolic process, nucleic acid metabolic process, transport, cell cycle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binding, catalytic, hydrolase and pyrophosphatase activity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Nuclear lumen, intracellular non-membrane-bounded organelle, cytoskeleton, lytic vacuolo, microbody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; sustaining proliferative signaling; EMT process [</w:delText>
              </w:r>
            </w:del>
            <w:del w:id="584" w:author="Tatiana Tilli" w:date="2014-12-18T13:59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3</w:delText>
              </w:r>
            </w:del>
            <w:del w:id="58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8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43889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REB3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Organic substance metabolic process, locomotion, adhesion, protein complex biogenesis, macromolecular complex assembly, protein complex subunit organization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8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Nucleic acid binding, organic cyclic compound binding, heterocyclic compound 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9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racellular membrane-bounded organelle, cytoplasmic vesicle, membrane-bounded vesic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9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592" w:author="Tatiana Tilli" w:date="2014-12-18T14:0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4</w:delText>
              </w:r>
            </w:del>
            <w:del w:id="59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9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95166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9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ABARAP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9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natomical structure morphogenesis, developmental, protein modification and metabolic process, intracellular protein transport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59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rotein 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59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ytoplasmic part, intracellular membrane-bounded organel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del w:id="59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600" w:author="Tatiana Tilli" w:date="2014-12-18T14:00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5</w:delText>
              </w:r>
            </w:del>
            <w:del w:id="60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0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4083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0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NXA1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0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etabolic process, cell communication, anatomical structure development, transport, protein metabolic process, establishment of localization in cell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0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hospholipase A2 inhibitor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0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Nuclear lumen, nuclear part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0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Tumor-promoting inflammation, sustaining proliferative signaling, resisting cell death [</w:delText>
              </w:r>
            </w:del>
            <w:del w:id="608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6</w:delText>
              </w:r>
            </w:del>
            <w:del w:id="60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1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4406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1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APDH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1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Transport, death, nitrogen compound metabolic process, cellular metabolic process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1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1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racellular membrane-bounded organelle, organelle lumen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1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eregulating cellular energetics [</w:delText>
              </w:r>
            </w:del>
            <w:del w:id="616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28</w:delText>
              </w:r>
            </w:del>
            <w:del w:id="61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1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04637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1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P53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2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ular component biogenesis, cellular component organization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2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2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racellular organelle, intracellular, organel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23" w:author="Tatiana Tilli" w:date="2014-12-18T15:52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val="en-US"/>
                </w:rPr>
                <w:delText xml:space="preserve">Deregulating cellular energetics, </w:delText>
              </w:r>
            </w:del>
            <w:del w:id="62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; sustaining proliferative signaling</w:delText>
              </w:r>
            </w:del>
            <w:del w:id="625" w:author="Tatiana Tilli" w:date="2014-12-18T15:52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val="en-US"/>
                </w:rPr>
                <w:delText xml:space="preserve"> </w:delText>
              </w:r>
            </w:del>
            <w:del w:id="62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627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7</w:delText>
              </w:r>
            </w:del>
            <w:del w:id="62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2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8670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VIM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ular developmental and metabolic process, response to stimulus, cellular component organization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binding, transferase activity, transferring phosphorus-containing groups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3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Intracellular membrane-bounded organel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, EMT process [</w:delText>
              </w:r>
            </w:del>
            <w:del w:id="635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3</w:delText>
              </w:r>
            </w:del>
            <w:del w:id="63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76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11021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RP78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3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gnaling, cell communication,  cellular response to stimulus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4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TP, calcium ion, chaperone, enzyme, misfolded protein, protein, ribosome, ubiquitin protein ligase and unfolded protein binding, ATPase activity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4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ytoplasmic, endoplasmic reticulum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4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; sustaining proliferative signaling</w:delText>
              </w:r>
            </w:del>
            <w:del w:id="643" w:author="Tatiana Tilli" w:date="2014-12-18T15:52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val="en-US"/>
                </w:rPr>
                <w:delText xml:space="preserve">, avoiding immune destruction, </w:delText>
              </w:r>
            </w:del>
            <w:del w:id="64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, inducing</w:delText>
              </w:r>
            </w:del>
            <w:del w:id="645" w:author="Tatiana Tilli" w:date="2014-12-18T15:52:00Z">
              <w:r>
                <w:rPr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  <w:lang w:val="en-US"/>
                </w:rPr>
                <w:delText xml:space="preserve"> angiogenesis </w:delText>
              </w:r>
            </w:del>
            <w:del w:id="64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647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8</w:delText>
              </w:r>
            </w:del>
            <w:del w:id="64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4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25963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NFKBIA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ular component organization or biogenesis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NF-kappaB, enzyme, nuclear localization sequence, protein, transcription factor and ubiquitin protein ligase 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racellular non-membrane-bounded organel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 [</w:delText>
              </w:r>
            </w:del>
            <w:del w:id="655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9</w:delText>
              </w:r>
            </w:del>
            <w:del w:id="65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1946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YWHAB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5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ngle-organism process, cellular process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ytoplasm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, resisting cell death, activating invasion and metastasis [</w:delText>
              </w:r>
            </w:del>
            <w:del w:id="663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36</w:delText>
              </w:r>
            </w:del>
            <w:del w:id="66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 </w:delText>
              </w:r>
            </w:del>
          </w:p>
        </w:tc>
      </w:tr>
      <w:tr>
        <w:trPr>
          <w:trHeight w:val="76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49841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SK3B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iological rhythms, carbohydrate and glycogen metabolism, differentiation, neurogenesis, Wnt signaling pathway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6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evelopmental protein, serine/threonine-protein kinase, signal transduction inhibitor, transferase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6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ytoplasm, organel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7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ustaining proliferative signaling, resisting cell death [</w:delText>
              </w:r>
            </w:del>
            <w:del w:id="671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0</w:delText>
              </w:r>
            </w:del>
            <w:del w:id="67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7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0520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7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ABARAPL2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7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utophagy, protein transport, transport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7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TPase, GABA, SNARE, beta-tubulin, microtubule and protein 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67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y</w:delText>
              </w:r>
            </w:del>
            <w:del w:id="67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toplasmic vesicle, golgi apparatus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7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 [</w:delText>
              </w:r>
            </w:del>
            <w:del w:id="680" w:author="Tatiana Tilli" w:date="2014-12-18T14:01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1</w:delText>
              </w:r>
            </w:del>
            <w:del w:id="68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04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8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0709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8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B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7">
              <w:del w:id="684" w:author="Tatiana Tilli" w:date="2014-12-18T15:52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en-US"/>
                  </w:rPr>
                  <w:delText>de novo posttranslational protein folding, ATP-dependent chromatin remodeling, Fc-gamma receptor signaling pathway involved in phagocytosis, adherens junction organization, blood coagulation, chromatin organization, innate immune response, protein folding</w:delText>
                </w:r>
              </w:del>
            </w:hyperlink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8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TP binding, Tat protein binding, kinesin binding, nitric-oxide synthase binding,</w:delText>
                <w:br/>
                <w:delText>structural constituent of cytoskeleton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8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ytoskeleton, exosome, chromatin, nucleoplasm, protein and ribonucleoprotein complex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8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688" w:author="Tatiana Tilli" w:date="2014-12-18T14:0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2</w:delText>
              </w:r>
            </w:del>
            <w:del w:id="68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9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0953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9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DC42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9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Differentiation, neurogenesis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9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 membrane, cytoplasm, cytoskeleton, membrane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9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olgi membrane, cytoplasm, exosome, filopodium, microtubule organizing center, midbody, mitotic spindle, neuronal cell body, plasma membrane, secretory granu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69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696" w:author="Tatiana Tilli" w:date="2014-12-18T14:0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3</w:delText>
              </w:r>
            </w:del>
            <w:del w:id="69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51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9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63261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69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CTG1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Fc-gamma receptor signaling pathway involved in phagocytosis, adherens junction organization, axon guidance, cellular component movement, innate immune response, membrane organization, sarcomere organization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TP and protein binding, structural constituent of cytoskeleton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0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ytoplasm, cytoskeleton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704" w:author="Tatiana Tilli" w:date="2014-12-18T14:0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4</w:delText>
              </w:r>
            </w:del>
            <w:del w:id="70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252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71U36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TUBA1A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e novo posttranslational protein folding, G2/M transition of mitotic cell cycle, cellular protein metabolic process, cytoskeleton-dependent intracellular, transport, microtubule-based process, protein folding, protein polymerization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0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TP and protein binding, structural constituent of cytoskeleton, GTPase and</w:delText>
                <w:br/>
                <w:delText>structural molecule activity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10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ytoplasm, cytoskeleton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1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712" w:author="Tatiana Tilli" w:date="2014-12-18T14:0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5</w:delText>
              </w:r>
            </w:del>
            <w:del w:id="71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76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1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99959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1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KP2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1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ll adhesion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1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ntermediate filament, ion channel, protein kinase C binding, protein complex scaffold, sodium channel regulator activity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18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Cell junction, nucleus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1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Activating invasion and metastasis [</w:delText>
              </w:r>
            </w:del>
            <w:del w:id="720" w:author="Tatiana Tilli" w:date="2014-12-18T14:0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6</w:delText>
              </w:r>
            </w:del>
            <w:del w:id="721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>
        <w:trPr>
          <w:trHeight w:val="630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22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Q9H492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23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AP1LC3A</w:delText>
              </w:r>
            </w:del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24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Autophagy, Ubl conjugation pathway</w:delText>
              </w:r>
            </w:del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25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hosphatidylethanolamine, phospholipid and protein binding</w:delText>
              </w:r>
            </w:del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26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ytoplasm, cytoplasmic vesicle, cytoskeleton, membrane, microtubule</w:delText>
              </w:r>
            </w:del>
          </w:p>
        </w:tc>
        <w:tc>
          <w:tcPr>
            <w:tcW w:w="3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27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sisting cell death [</w:delText>
              </w:r>
            </w:del>
            <w:del w:id="728" w:author="Tatiana Tilli" w:date="2014-12-18T14:0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7</w:delText>
              </w:r>
            </w:del>
            <w:del w:id="729" w:author="Tatiana Tilli" w:date="2014-12-18T15:52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</w:tbl>
    <w:p>
      <w:pPr>
        <w:pStyle w:val="Normal"/>
        <w:autoSpaceDE w:val="true"/>
        <w:spacing w:lineRule="auto" w:line="360"/>
        <w:ind w:firstLine="567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  <w:del w:id="731" w:author="Tatiana Tilli" w:date="2014-12-18T15:52:00Z"/>
        </w:rPr>
      </w:pPr>
      <w:del w:id="730" w:author="Tatiana Tilli" w:date="2014-12-18T15:52:00Z">
        <w:r>
          <w:rPr>
            <w:rFonts w:cs="Times New Roman" w:ascii="Times New Roman" w:hAnsi="Times New Roman"/>
            <w:b/>
            <w:bCs/>
            <w:sz w:val="20"/>
            <w:szCs w:val="20"/>
            <w:lang w:val="en-US"/>
          </w:rPr>
        </w:r>
      </w:del>
    </w:p>
    <w:p>
      <w:pPr>
        <w:pStyle w:val="Normal"/>
        <w:autoSpaceDE w:val="true"/>
        <w:spacing w:lineRule="auto" w:line="360"/>
        <w:ind w:firstLine="567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  <w:del w:id="733" w:author="Tatiana Tilli" w:date="2014-12-18T15:54:00Z"/>
        </w:rPr>
      </w:pPr>
      <w:del w:id="732" w:author="Tatiana Tilli" w:date="2014-12-18T15:54:00Z">
        <w:r>
          <w:rPr>
            <w:rFonts w:cs="Times New Roman" w:ascii="Times New Roman" w:hAnsi="Times New Roman"/>
            <w:b/>
            <w:bCs/>
            <w:sz w:val="20"/>
            <w:szCs w:val="20"/>
            <w:lang w:val="en-US"/>
          </w:rPr>
        </w:r>
      </w:del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  <w:del w:id="735" w:author="Tatiana Tilli" w:date="2014-12-18T15:54:00Z"/>
        </w:rPr>
      </w:pPr>
      <w:del w:id="734" w:author="Tatiana Tilli" w:date="2014-12-18T15:54:00Z">
        <w:r>
          <w:rPr>
            <w:rFonts w:cs="Times New Roman" w:ascii="Times New Roman" w:hAnsi="Times New Roman"/>
            <w:b/>
            <w:bCs/>
            <w:sz w:val="20"/>
            <w:szCs w:val="20"/>
            <w:lang w:val="en-US"/>
          </w:rPr>
        </w:r>
      </w:del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  <w:del w:id="737" w:author="Tatiana Tilli" w:date="2014-12-18T15:54:00Z"/>
        </w:rPr>
      </w:pPr>
      <w:del w:id="736" w:author="Tatiana Tilli" w:date="2014-12-18T15:54:00Z">
        <w:r>
          <w:rPr>
            <w:rFonts w:cs="Times New Roman" w:ascii="Times New Roman" w:hAnsi="Times New Roman"/>
            <w:sz w:val="20"/>
            <w:szCs w:val="20"/>
            <w:lang w:val="en-US"/>
          </w:rPr>
        </w:r>
      </w:del>
      <w:r>
        <w:br w:type="page"/>
      </w:r>
    </w:p>
    <w:p>
      <w:pPr>
        <w:pStyle w:val="Normal"/>
        <w:autoSpaceDE w:val="true"/>
        <w:spacing w:lineRule="auto" w:line="360"/>
        <w:ind w:firstLine="567"/>
        <w:jc w:val="both"/>
        <w:rPr/>
      </w:pPr>
      <w:del w:id="738" w:author="Tatiana Tilli" w:date="2014-12-18T15:54:00Z">
        <w:r>
          <w:rPr>
            <w:rFonts w:cs="Times New Roman" w:ascii="Times New Roman" w:hAnsi="Times New Roman"/>
            <w:b/>
            <w:bCs/>
            <w:sz w:val="20"/>
            <w:szCs w:val="20"/>
            <w:lang w:val="en-US"/>
          </w:rPr>
          <w:delText>Table S5</w:delText>
        </w:r>
      </w:del>
      <w:del w:id="739" w:author="Tatiana Tilli" w:date="2014-12-18T15:54:00Z">
        <w:r>
          <w:rPr>
            <w:rFonts w:cs="Times New Roman" w:ascii="Times New Roman" w:hAnsi="Times New Roman"/>
            <w:bCs/>
            <w:sz w:val="20"/>
            <w:szCs w:val="20"/>
            <w:lang w:val="en-US"/>
          </w:rPr>
          <w:delText xml:space="preserve">. Therapeutic and/or </w:delText>
        </w:r>
      </w:del>
      <w:del w:id="740" w:author="Tatiana Tilli" w:date="2014-12-18T15:54:00Z">
        <w:r>
          <w:rPr>
            <w:rFonts w:cs="Times New Roman" w:ascii="Times New Roman" w:hAnsi="Times New Roman"/>
            <w:bCs/>
            <w:i/>
            <w:sz w:val="20"/>
            <w:szCs w:val="20"/>
            <w:lang w:val="en-US"/>
          </w:rPr>
          <w:delText xml:space="preserve">in vitro </w:delText>
        </w:r>
      </w:del>
      <w:r>
        <w:rPr/>
        <w:t>compounds that show significant specificity in treatment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1"/>
        <w:gridCol w:w="2626"/>
        <w:gridCol w:w="5386"/>
        <w:gridCol w:w="4771"/>
      </w:tblGrid>
      <w:tr>
        <w:trPr>
          <w:trHeight w:val="26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741" w:author="Tatiana Tilli" w:date="2014-12-18T15:53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Uniprotkb</w:delText>
              </w:r>
            </w:del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742" w:author="Tatiana Tilli" w:date="2014-12-18T15:53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Gene Name</w:delText>
              </w:r>
            </w:del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743" w:author="Tatiana Tilli" w:date="2014-12-18T15:53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Drugs Name</w:delText>
              </w:r>
            </w:del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del w:id="744" w:author="Tatiana Tilli" w:date="2014-12-18T15:53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</w:rPr>
                <w:delText>Diseases</w:delText>
              </w:r>
            </w:del>
          </w:p>
        </w:tc>
      </w:tr>
      <w:tr>
        <w:trPr>
          <w:trHeight w:val="456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4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O15264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74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Mitogen-activated protein kinase 13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4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MAPK13 inhibitors (compounds 61 and 62) *** </w:delText>
              </w:r>
            </w:del>
            <w:del w:id="74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749" w:author="Tatiana Tilli" w:date="2014-12-18T14:0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8</w:delText>
              </w:r>
            </w:del>
            <w:del w:id="75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/>
              </w:rPr>
            </w:pPr>
            <w:del w:id="75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Inflammatory airway diseases, including asthma and chronic obstructive pulmonary disease and cystic fibrosis</w:delText>
              </w:r>
            </w:del>
          </w:p>
        </w:tc>
      </w:tr>
      <w:tr>
        <w:trPr>
          <w:trHeight w:val="528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5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0533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5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pidermal growth factor receptor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5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Gefitinib, erlotinib, cetuximab, lapatinib, panitumumab, vandetanib, trastuzumab, pertuzumab, afatinib, neratinib, AZD9291, CLO-1686* </w:delText>
              </w:r>
            </w:del>
            <w:del w:id="75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756" w:author="Tatiana Tilli" w:date="2014-12-18T14:0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69</w:delText>
              </w:r>
            </w:del>
            <w:del w:id="75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8">
              <w:del w:id="758" w:author="Tatiana Tilli" w:date="2014-12-18T15:53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en-US"/>
                  </w:rPr>
                  <w:delText>Non-small cell lung</w:delText>
                </w:r>
              </w:del>
            </w:hyperlink>
            <w:del w:id="75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, </w:delText>
              </w:r>
            </w:del>
            <w:del w:id="76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pancreatic, colon, rectum, head and neck, breast, metastatic colorectal and thyroid cancer</w:delText>
              </w:r>
            </w:del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6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1106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6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Myc proto-oncogene protein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6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JQ1 (NCT01587703), TMPyP4 [26]**, </w:delText>
              </w:r>
            </w:del>
            <w:del w:id="764" w:author="Tatiana Tilli" w:date="2014-12-18T15:53:00Z">
              <w:r>
                <w:rPr>
                  <w:rFonts w:eastAsia="Arial Unicode MS"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MYCN PNA conjugation with a somatostatin analog***, AVI-4126, a PMO targeting </w:delText>
              </w:r>
            </w:del>
            <w:del w:id="765" w:author="Tatiana Tilli" w:date="2014-12-18T15:53:00Z">
              <w:r>
                <w:rPr>
                  <w:rFonts w:eastAsia="Arial Unicode MS"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c-Myc*, </w:delText>
              </w:r>
            </w:del>
            <w:del w:id="766" w:author="Tatiana Tilli" w:date="2014-12-18T15:53:00Z">
              <w:r>
                <w:rPr>
                  <w:rFonts w:eastAsia="Arial Unicode MS"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TFOs***, TFOs covalently linked to the DNA-intercalating agent daunomycin*** </w:delText>
              </w:r>
            </w:del>
            <w:del w:id="76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768" w:author="Tatiana Tilli" w:date="2014-12-18T14:0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0</w:delText>
              </w:r>
            </w:del>
            <w:del w:id="76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7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Burkitt’s lymphoma, acute myeloid leukemia,</w:delText>
              </w:r>
            </w:del>
            <w:del w:id="771" w:author="Tatiana Tilli" w:date="2014-12-18T15:53:00Z">
              <w:r>
                <w:rPr>
                  <w:rFonts w:eastAsia="Arial Unicode MS"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 neuroblastoma, </w:delText>
              </w:r>
            </w:del>
            <w:del w:id="772" w:author="Tatiana Tilli" w:date="2014-12-18T15:53:00Z">
              <w:r>
                <w:rPr>
                  <w:rFonts w:eastAsia="Arial Unicode MS" w:cs="Times New Roman" w:ascii="Times New Roman" w:hAnsi="Times New Roman"/>
                  <w:bCs/>
                  <w:sz w:val="20"/>
                  <w:szCs w:val="20"/>
                  <w:shd w:fill="FFFFFF" w:val="clear"/>
                  <w:lang w:val="en-US"/>
                </w:rPr>
                <w:delText>prostate and</w:delText>
              </w:r>
            </w:del>
            <w:del w:id="773" w:author="Tatiana Tilli" w:date="2014-12-18T15:53:00Z">
              <w:r>
                <w:rPr>
                  <w:rFonts w:eastAsia="Arial Unicode MS" w:cs="Times New Roman" w:ascii="Times New Roman" w:hAnsi="Times New Roman"/>
                  <w:b/>
                  <w:bCs/>
                  <w:sz w:val="20"/>
                  <w:szCs w:val="20"/>
                  <w:shd w:fill="FFFFFF" w:val="clear"/>
                  <w:lang w:val="en-US"/>
                </w:rPr>
                <w:delText xml:space="preserve"> </w:delText>
              </w:r>
            </w:del>
            <w:del w:id="77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 breast</w:delText>
              </w:r>
            </w:del>
            <w:del w:id="775" w:author="Tatiana Tilli" w:date="2014-12-18T15:53:00Z">
              <w:r>
                <w:rPr>
                  <w:rFonts w:eastAsia="Arial Unicode MS" w:cs="Times New Roman" w:ascii="Times New Roman" w:hAnsi="Times New Roman"/>
                  <w:b/>
                  <w:bCs/>
                  <w:sz w:val="20"/>
                  <w:szCs w:val="20"/>
                  <w:shd w:fill="FFFFFF" w:val="clear"/>
                  <w:lang w:val="en-US"/>
                </w:rPr>
                <w:delText xml:space="preserve"> </w:delText>
              </w:r>
            </w:del>
            <w:del w:id="776" w:author="Tatiana Tilli" w:date="2014-12-18T15:53:00Z">
              <w:r>
                <w:rPr>
                  <w:rFonts w:eastAsia="Arial Unicode MS" w:cs="Times New Roman" w:ascii="Times New Roman" w:hAnsi="Times New Roman"/>
                  <w:bCs/>
                  <w:sz w:val="20"/>
                  <w:szCs w:val="20"/>
                  <w:shd w:fill="FFFFFF" w:val="clear"/>
                  <w:lang w:val="en-US"/>
                </w:rPr>
                <w:delText>cancer</w:delText>
              </w:r>
            </w:del>
          </w:p>
        </w:tc>
      </w:tr>
      <w:tr>
        <w:trPr>
          <w:trHeight w:val="528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7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4183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7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Thymidine kinase, cytosolic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7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780" w:author="Tatiana Tilli" w:date="2014-12-18T14:0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1</w:delText>
              </w:r>
            </w:del>
            <w:del w:id="78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8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quamous carcinoma</w:delText>
              </w:r>
            </w:del>
          </w:p>
        </w:tc>
      </w:tr>
      <w:tr>
        <w:trPr>
          <w:trHeight w:val="528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8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4406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8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lyceraldehyde-3-phosphate dehydrogenase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78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fr-FR"/>
                </w:rPr>
                <w:delText xml:space="preserve">CGP 3466B** </w:delText>
              </w:r>
            </w:del>
            <w:del w:id="78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787" w:author="Tatiana Tilli" w:date="2014-12-18T14:0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2</w:delText>
              </w:r>
            </w:del>
            <w:del w:id="78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8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Motor neuron disease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9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4626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79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Receptor tyrosine-protein kinase erbB-2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792" w:author="Tatiana Tilli" w:date="2014-12-18T15:53:00Z">
              <w:r>
                <w:rPr>
                  <w:rFonts w:cs="Times New Roman" w:ascii="Times New Roman" w:hAnsi="Times New Roman"/>
                  <w:bCs/>
                  <w:sz w:val="20"/>
                  <w:szCs w:val="20"/>
                  <w:shd w:fill="FFFFFF" w:val="clear"/>
                  <w:lang w:val="fr-FR"/>
                </w:rPr>
                <w:delText>Trastuzumab,</w:delText>
              </w:r>
            </w:del>
            <w:del w:id="793" w:author="Tatiana Tilli" w:date="2014-12-18T15:53:00Z">
              <w:r>
                <w:rPr>
                  <w:rFonts w:cs="Times New Roman" w:ascii="Times New Roman" w:hAnsi="Times New Roman"/>
                  <w:b/>
                  <w:bCs/>
                  <w:sz w:val="20"/>
                  <w:szCs w:val="20"/>
                  <w:shd w:fill="FFFFFF" w:val="clear"/>
                  <w:lang w:val="fr-FR"/>
                </w:rPr>
                <w:delText xml:space="preserve"> </w:delText>
              </w:r>
            </w:del>
            <w:hyperlink r:id="rId69">
              <w:del w:id="794" w:author="Tatiana Tilli" w:date="2014-12-18T15:53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shd w:fill="FFFFFF" w:val="clear"/>
                    <w:lang w:val="fr-FR"/>
                  </w:rPr>
                  <w:delText>pertuzumab</w:delText>
                </w:r>
              </w:del>
            </w:hyperlink>
            <w:del w:id="79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, </w:delText>
              </w:r>
            </w:del>
            <w:del w:id="79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fr-FR"/>
                </w:rPr>
                <w:delText>NeuVax™ vaccine*</w:delText>
              </w:r>
            </w:del>
            <w:del w:id="79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</w:delText>
              </w:r>
            </w:del>
            <w:del w:id="79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799" w:author="Tatiana Tilli" w:date="2014-12-18T14:0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3</w:delText>
              </w:r>
            </w:del>
            <w:del w:id="80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0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Breast cancer</w:delText>
              </w:r>
            </w:del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0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6748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0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Nucleophosmin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0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NSC348884*** </w:delText>
              </w:r>
            </w:del>
            <w:del w:id="80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806" w:author="Tatiana Tilli" w:date="2014-12-18T14:04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4</w:delText>
              </w:r>
            </w:del>
            <w:del w:id="80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0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state and colon cancer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0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8238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1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Heat shock protein HSP90-beta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1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12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5</w:delText>
              </w:r>
            </w:del>
            <w:del w:id="81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1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eukaemia</w:delText>
              </w:r>
            </w:del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1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08670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1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Vimentin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1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Withaferin-A*** [</w:delText>
              </w:r>
            </w:del>
            <w:del w:id="818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6</w:delText>
              </w:r>
            </w:del>
            <w:del w:id="81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arcom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21860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Receptor tyrosine-protein kinase erbb-3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MM-121* </w:delText>
              </w:r>
            </w:del>
            <w:del w:id="82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825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7</w:delText>
              </w:r>
            </w:del>
            <w:del w:id="82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Pancreatic ductal adenocarcinoma and ovarian carcinoma</w:delText>
              </w:r>
            </w:del>
          </w:p>
        </w:tc>
      </w:tr>
      <w:tr>
        <w:trPr>
          <w:trHeight w:val="792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26641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2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longation factor 1-gamma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3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31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8</w:delText>
              </w:r>
            </w:del>
            <w:del w:id="83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3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Kidney </w:delText>
              </w:r>
            </w:del>
            <w:del w:id="83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delText>normal cells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3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0101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del w:id="83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rotein disulfide-isomerase A3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3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38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79</w:delText>
              </w:r>
            </w:del>
            <w:del w:id="83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84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ung and renal carcinoma cells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4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1946</w:delText>
              </w:r>
            </w:del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4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14-3-3 protein beta/alpha</w:delText>
              </w:r>
            </w:del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84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Difopein** </w:delText>
              </w:r>
            </w:del>
            <w:del w:id="84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845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0</w:delText>
              </w:r>
            </w:del>
            <w:del w:id="84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  <w:del w:id="84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, </w:delText>
              </w:r>
            </w:del>
            <w:del w:id="84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fr-FR"/>
                </w:rPr>
                <w:delText>R18***</w:delText>
              </w:r>
            </w:del>
            <w:del w:id="84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</w:delText>
              </w:r>
            </w:del>
            <w:del w:id="85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851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1</w:delText>
              </w:r>
            </w:del>
            <w:del w:id="85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5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Glioma and </w:delText>
              </w:r>
            </w:del>
            <w:del w:id="85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delText>leukemi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5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3993</w:delText>
              </w:r>
            </w:del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5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DNA replication licensing factor MCM7</w:delText>
              </w:r>
            </w:del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5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58" w:author="Tatiana Tilli" w:date="2014-12-18T14:05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2</w:delText>
              </w:r>
            </w:del>
            <w:del w:id="85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6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state cancer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6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38919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6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Eukaryotic initiation factor 4A-III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6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64" w:author="Tatiana Tilli" w:date="2014-12-18T14:0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3</w:delText>
              </w:r>
            </w:del>
            <w:del w:id="86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86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Ullrich disease ﬁbroblasts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6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51858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6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He</w:delText>
              </w:r>
            </w:del>
            <w:del w:id="86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atoma-derived growth fator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87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fr-FR"/>
                </w:rPr>
                <w:delText>HDGF-H3**</w:delText>
              </w:r>
            </w:del>
            <w:del w:id="87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 </w:delText>
              </w:r>
            </w:del>
            <w:del w:id="87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873" w:author="Tatiana Tilli" w:date="2014-12-18T14:06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4</w:delText>
              </w:r>
            </w:del>
            <w:del w:id="87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7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Lung cancer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7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52292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7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Importin subunit alpha-1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7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79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5</w:delText>
              </w:r>
            </w:del>
            <w:del w:id="88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81" w:author="Tatiana Tilli" w:date="2014-12-18T15:53:00Z">
              <w:r>
                <w:rPr>
                  <w:rFonts w:cs="Times New Roman" w:ascii="Times New Roman" w:hAnsi="Times New Roman"/>
                  <w:bCs/>
                  <w:sz w:val="20"/>
                  <w:szCs w:val="20"/>
                  <w:shd w:fill="FFFFFF" w:val="clear"/>
                  <w:lang w:val="en-US"/>
                </w:rPr>
                <w:delText>Epithelial ovarian carcinom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8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1326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8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tein mago nashi homolog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8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885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3</w:delText>
              </w:r>
            </w:del>
            <w:del w:id="88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8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Ullrich disease ﬁbroblasts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8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2993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88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rowth factor receptor-bound protein 2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9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>CGP78850***</w:delText>
              </w:r>
            </w:del>
            <w:del w:id="89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 [</w:delText>
              </w:r>
            </w:del>
            <w:del w:id="892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6</w:delText>
              </w:r>
            </w:del>
            <w:del w:id="89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 xml:space="preserve">], </w:delText>
              </w:r>
            </w:del>
            <w:del w:id="89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C90** </w:delText>
              </w:r>
            </w:del>
            <w:del w:id="89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896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7</w:delText>
              </w:r>
            </w:del>
            <w:del w:id="89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9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reast, prostate and squamous cancer, glioblastoma and melanom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89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67870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0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asein kinase II subunit beta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0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iRNA*** [</w:delText>
              </w:r>
            </w:del>
            <w:del w:id="902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8</w:delText>
              </w:r>
            </w:del>
            <w:del w:id="90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ind w:firstLine="567"/>
              <w:jc w:val="both"/>
              <w:textAlignment w:val="auto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  <w:del w:id="905" w:author="Tatiana Tilli" w:date="2014-12-18T15:53:00Z"/>
              </w:rPr>
            </w:pPr>
            <w:del w:id="904" w:author="Tatiana Tilli" w:date="2014-12-18T15:53:00Z">
              <w:r>
                <w:rPr>
                  <w:rFonts w:eastAsia="Arial Unicode MS" w:cs="Times New Roman" w:ascii="Times New Roman" w:hAnsi="Times New Roman"/>
                  <w:sz w:val="20"/>
                  <w:szCs w:val="20"/>
                  <w:lang w:val="en-US"/>
                </w:rPr>
                <w:delText>Listeria monocytogenes</w:delText>
              </w:r>
            </w:del>
          </w:p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0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12873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07" w:author="Tatiana Tilli" w:date="2014-12-18T15:53:00Z">
              <w:r>
                <w:rPr>
                  <w:rFonts w:cs="Times New Roman" w:ascii="Times New Roman" w:hAnsi="Times New Roman"/>
                  <w:bCs/>
                  <w:sz w:val="20"/>
                  <w:szCs w:val="20"/>
                  <w:shd w:fill="FFFFFF" w:val="clear"/>
                  <w:lang w:val="en-US"/>
                </w:rPr>
                <w:delText>Chromodomain-helicase-DNA-binding protein 3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90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siRNA*** </w:delText>
              </w:r>
            </w:del>
            <w:del w:id="90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910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7</w:delText>
              </w:r>
            </w:del>
            <w:del w:id="91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,</w:delText>
              </w:r>
            </w:del>
            <w:del w:id="912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89</w:delText>
              </w:r>
            </w:del>
            <w:del w:id="91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1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Cervix adenocarcinom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1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13177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1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Serine/threonine-protein kinase PAK 2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1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delText xml:space="preserve">Staurosporine*** </w:delText>
              </w:r>
            </w:del>
            <w:del w:id="91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919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90</w:delText>
              </w:r>
            </w:del>
            <w:del w:id="92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2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ovine pulmonary artery endothelial (BPAE) cells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2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14197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92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s-ES_tradnl"/>
                </w:rPr>
                <w:delText>Peptidyl-tRNA hydrolase ICT1, mitochondrial</w:delText>
              </w:r>
            </w:del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92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s-ES_tradnl"/>
                </w:rPr>
                <w:delText xml:space="preserve">siRNA*** </w:delText>
              </w:r>
            </w:del>
            <w:del w:id="92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926" w:author="Tatiana Tilli" w:date="2014-12-18T14:07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49</w:delText>
              </w:r>
            </w:del>
            <w:del w:id="92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92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s-ES_tradnl"/>
                </w:rPr>
                <w:delText>Cervix adenocarcinom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92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s-ES_tradnl"/>
                </w:rPr>
                <w:delText>Q96SB4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93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s-ES_tradnl"/>
                </w:rPr>
                <w:delText>Srsf protein kinase 1</w:delText>
              </w:r>
            </w:del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del w:id="93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s-ES_tradnl"/>
                </w:rPr>
                <w:delText xml:space="preserve">SRPIN340** </w:delText>
              </w:r>
            </w:del>
            <w:del w:id="93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933" w:author="Tatiana Tilli" w:date="2014-12-18T14:0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91</w:delText>
              </w:r>
            </w:del>
            <w:del w:id="93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</w:p>
        </w:tc>
        <w:tc>
          <w:tcPr>
            <w:tcW w:w="4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3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imary cells (e.g. podocytes), colon, prostate cancer, and melanoma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3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9H0R8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3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Gamma-aminobutyric acid receptor-associated protein-like 1</w:delText>
              </w:r>
            </w:del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del w:id="938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shRNA*** </w:delText>
              </w:r>
            </w:del>
            <w:del w:id="93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940" w:author="Tatiana Tilli" w:date="2014-12-18T14:0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51</w:delText>
              </w:r>
            </w:del>
            <w:del w:id="941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  <w:del w:id="94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4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reast cancer</w:delText>
              </w:r>
            </w:del>
          </w:p>
        </w:tc>
      </w:tr>
      <w:tr>
        <w:trPr>
          <w:trHeight w:val="264" w:hRule="atLeast"/>
        </w:trPr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44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Q9UQ80</w:delText>
              </w:r>
            </w:del>
          </w:p>
        </w:tc>
        <w:tc>
          <w:tcPr>
            <w:tcW w:w="2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45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Proliferation-associated protein 2G4</w:delText>
              </w:r>
            </w:del>
          </w:p>
        </w:tc>
        <w:tc>
          <w:tcPr>
            <w:tcW w:w="5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/>
            </w:pPr>
            <w:del w:id="946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shRNA*** </w:delText>
              </w:r>
            </w:del>
            <w:del w:id="947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[</w:delText>
              </w:r>
            </w:del>
            <w:del w:id="948" w:author="Tatiana Tilli" w:date="2014-12-18T14:08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92</w:delText>
              </w:r>
            </w:del>
            <w:del w:id="949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]</w:delText>
              </w:r>
            </w:del>
            <w:del w:id="950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(</w:delText>
              </w:r>
            </w:del>
            <w:hyperlink r:id="rId70">
              <w:del w:id="951" w:author="Tatiana Tilli" w:date="2014-12-18T15:53:00Z">
                <w:r>
                  <w:rPr>
                    <w:rStyle w:val="InternetLink"/>
                    <w:rFonts w:cs="Times New Roman" w:ascii="Times New Roman" w:hAnsi="Times New Roman"/>
                    <w:sz w:val="20"/>
                    <w:szCs w:val="20"/>
                    <w:lang w:val="fr-FR"/>
                  </w:rPr>
                  <w:delText>Zhang Y</w:delText>
                </w:r>
              </w:del>
            </w:hyperlink>
            <w:del w:id="952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fr-FR"/>
                </w:rPr>
                <w:delText xml:space="preserve"> et al., 2008)</w:delText>
              </w:r>
            </w:del>
          </w:p>
        </w:tc>
        <w:tc>
          <w:tcPr>
            <w:tcW w:w="4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firstLine="56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53" w:author="Tatiana Tilli" w:date="2014-12-18T15:53:00Z">
              <w:r>
                <w:rPr>
                  <w:rFonts w:cs="Times New Roman" w:ascii="Times New Roman" w:hAnsi="Times New Roman"/>
                  <w:sz w:val="20"/>
                  <w:szCs w:val="20"/>
                  <w:lang w:val="en-US"/>
                </w:rPr>
                <w:delText>Breast cancer</w:delText>
              </w:r>
            </w:del>
          </w:p>
        </w:tc>
      </w:tr>
    </w:tbl>
    <w:p>
      <w:pPr>
        <w:pStyle w:val="Normal"/>
        <w:spacing w:lineRule="auto" w:line="360"/>
        <w:ind w:firstLine="567"/>
        <w:jc w:val="both"/>
        <w:rPr>
          <w:del w:id="964" w:author="Tatiana Tilli" w:date="2014-12-18T15:53:00Z"/>
        </w:rPr>
      </w:pPr>
      <w:del w:id="954" w:author="Tatiana Tilli" w:date="2014-12-18T15:53:00Z">
        <w:r>
          <w:rPr>
            <w:rFonts w:cs="Times New Roman" w:ascii="Times New Roman" w:hAnsi="Times New Roman"/>
            <w:sz w:val="20"/>
            <w:szCs w:val="20"/>
            <w:lang w:val="en-US"/>
          </w:rPr>
          <w:delText xml:space="preserve">* Clinical trials; ** </w:delText>
        </w:r>
      </w:del>
      <w:del w:id="955" w:author="Tatiana Tilli" w:date="2014-12-18T15:53:00Z">
        <w:r>
          <w:rPr>
            <w:rFonts w:cs="Times New Roman" w:ascii="Times New Roman" w:hAnsi="Times New Roman"/>
            <w:sz w:val="20"/>
            <w:szCs w:val="20"/>
            <w:shd w:fill="FFFFFF" w:val="clear"/>
            <w:lang w:val="en-US"/>
          </w:rPr>
          <w:delText xml:space="preserve">Pre-clinical animal models; </w:delText>
        </w:r>
      </w:del>
      <w:del w:id="956" w:author="Tatiana Tilli" w:date="2014-12-18T15:53:00Z">
        <w:r>
          <w:rPr>
            <w:rFonts w:cs="Times New Roman" w:ascii="Times New Roman" w:hAnsi="Times New Roman"/>
            <w:sz w:val="20"/>
            <w:szCs w:val="20"/>
            <w:lang w:val="en-US"/>
          </w:rPr>
          <w:delText xml:space="preserve">*** </w:delText>
        </w:r>
      </w:del>
      <w:del w:id="957" w:author="Tatiana Tilli" w:date="2014-12-18T15:53:00Z">
        <w:r>
          <w:rPr>
            <w:rFonts w:cs="Times New Roman" w:ascii="Times New Roman" w:hAnsi="Times New Roman"/>
            <w:i/>
            <w:sz w:val="20"/>
            <w:szCs w:val="20"/>
            <w:lang w:val="en-US"/>
          </w:rPr>
          <w:delText>In vitro</w:delText>
        </w:r>
      </w:del>
      <w:del w:id="958" w:author="Tatiana Tilli" w:date="2014-12-18T15:53:00Z">
        <w:r>
          <w:rPr>
            <w:rFonts w:cs="Times New Roman" w:ascii="Times New Roman" w:hAnsi="Times New Roman"/>
            <w:sz w:val="20"/>
            <w:szCs w:val="20"/>
            <w:lang w:val="en-US"/>
          </w:rPr>
          <w:delText xml:space="preserve"> assays; PNA - </w:delText>
        </w:r>
      </w:del>
      <w:del w:id="959" w:author="Tatiana Tilli" w:date="2014-12-18T15:53:00Z">
        <w:r>
          <w:rPr>
            <w:rFonts w:eastAsia="Arial Unicode MS" w:cs="Times New Roman" w:ascii="Times New Roman" w:hAnsi="Times New Roman"/>
            <w:sz w:val="20"/>
            <w:szCs w:val="20"/>
            <w:lang w:val="en-US"/>
          </w:rPr>
          <w:delText>peptide nucleic acids;</w:delText>
        </w:r>
      </w:del>
      <w:del w:id="960" w:author="Tatiana Tilli" w:date="2014-12-18T15:53:00Z">
        <w:r>
          <w:rPr>
            <w:rFonts w:cs="Times New Roman" w:ascii="Times New Roman" w:hAnsi="Times New Roman"/>
            <w:sz w:val="20"/>
            <w:szCs w:val="20"/>
            <w:lang w:val="en-US"/>
          </w:rPr>
          <w:delText xml:space="preserve"> PMO - </w:delText>
        </w:r>
      </w:del>
      <w:del w:id="961" w:author="Tatiana Tilli" w:date="2014-12-18T15:53:00Z">
        <w:r>
          <w:rPr>
            <w:rFonts w:eastAsia="Arial Unicode MS" w:cs="Times New Roman" w:ascii="Times New Roman" w:hAnsi="Times New Roman"/>
            <w:sz w:val="20"/>
            <w:szCs w:val="20"/>
            <w:lang w:val="en-US"/>
          </w:rPr>
          <w:delText xml:space="preserve">phosphorodiamidate morpholino oligomers; TFOs - </w:delText>
        </w:r>
      </w:del>
      <w:del w:id="962" w:author="Tatiana Tilli" w:date="2014-12-18T15:53:00Z">
        <w:r>
          <w:rPr>
            <w:rFonts w:eastAsia="Arial Unicode MS" w:cs="Times New Roman" w:ascii="Times New Roman" w:hAnsi="Times New Roman"/>
            <w:sz w:val="20"/>
            <w:szCs w:val="20"/>
            <w:shd w:fill="FFFFFF" w:val="clear"/>
            <w:lang w:val="en-US"/>
          </w:rPr>
          <w:delText>phosphothioate stabilized triple helix forming oligonucleotides.</w:delText>
        </w:r>
      </w:del>
      <w:del w:id="963" w:author="Tatiana Tilli" w:date="2014-12-18T15:53:00Z">
        <w:r>
          <w:rPr>
            <w:rFonts w:eastAsia="Arial Unicode MS" w:cs="Times New Roman" w:ascii="Times New Roman" w:hAnsi="Times New Roman"/>
            <w:sz w:val="20"/>
            <w:szCs w:val="20"/>
            <w:lang w:val="en-US"/>
          </w:rPr>
          <w:delText xml:space="preserve"> </w:delText>
        </w:r>
      </w:del>
    </w:p>
    <w:p>
      <w:pPr>
        <w:pStyle w:val="Normal"/>
        <w:autoSpaceDE w:val="true"/>
        <w:spacing w:lineRule="auto" w:line="360"/>
        <w:ind w:firstLine="567"/>
        <w:jc w:val="both"/>
        <w:rPr>
          <w:rFonts w:ascii="Times New Roman" w:hAnsi="Times New Roman" w:eastAsia="Arial Unicode MS" w:cs="Times New Roman"/>
          <w:b/>
          <w:b/>
          <w:bCs/>
          <w:sz w:val="20"/>
          <w:szCs w:val="20"/>
          <w:lang w:val="en-US"/>
          <w:del w:id="966" w:author="Tatiana Tilli" w:date="2014-12-18T15:55:00Z"/>
        </w:rPr>
      </w:pPr>
      <w:del w:id="965" w:author="Tatiana Tilli" w:date="2014-12-18T15:55:00Z">
        <w:r>
          <w:rPr>
            <w:rFonts w:eastAsia="Arial Unicode MS" w:cs="Times New Roman" w:ascii="Times New Roman" w:hAnsi="Times New Roman"/>
            <w:b/>
            <w:bCs/>
            <w:sz w:val="20"/>
            <w:szCs w:val="20"/>
            <w:lang w:val="en-US"/>
          </w:rPr>
        </w:r>
      </w:del>
    </w:p>
    <w:p>
      <w:pPr>
        <w:pStyle w:val="Normal"/>
        <w:spacing w:lineRule="auto" w:line="360" w:before="0" w:after="200"/>
        <w:ind w:firstLine="567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sectPr>
      <w:footerReference w:type="default" r:id="rId71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page">
                <wp:posOffset>6301740</wp:posOffset>
              </wp:positionH>
              <wp:positionV relativeFrom="paragraph">
                <wp:posOffset>635</wp:posOffset>
              </wp:positionV>
              <wp:extent cx="177800" cy="1619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800" cy="1619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pt;height:12.75pt;mso-wrap-distance-left:0pt;mso-wrap-distance-right:0pt;mso-wrap-distance-top:0pt;mso-wrap-distance-bottom:0pt;margin-top:0.05pt;mso-position-vertical-relative:text;margin-left:496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page">
                <wp:posOffset>6301740</wp:posOffset>
              </wp:positionH>
              <wp:positionV relativeFrom="paragraph">
                <wp:posOffset>635</wp:posOffset>
              </wp:positionV>
              <wp:extent cx="177800" cy="1619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800" cy="1619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pt;height:12.75pt;mso-wrap-distance-left:0pt;mso-wrap-distance-right:0pt;mso-wrap-distance-top:0pt;mso-wrap-distance-bottom:0pt;margin-top:0.05pt;mso-position-vertical-relative:text;margin-left:496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Cambria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200"/>
      <w:outlineLvl w:val="2"/>
    </w:pPr>
    <w:rPr>
      <w:rFonts w:ascii="Cambria" w:hAnsi="Cambria" w:cs="Cambria"/>
      <w:b/>
      <w:bCs/>
      <w:color w:val="4F81BD"/>
      <w:sz w:val="22"/>
      <w:szCs w:val="22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cs="Cambria"/>
      <w:b/>
      <w:bCs/>
      <w:kern w:val="2"/>
      <w:sz w:val="32"/>
      <w:szCs w:val="32"/>
      <w:lang w:eastAsia="zh-CN"/>
    </w:rPr>
  </w:style>
  <w:style w:type="character" w:styleId="Ttulo2Char">
    <w:name w:val="Título 2 Char"/>
    <w:qFormat/>
    <w:rPr>
      <w:b/>
      <w:bCs/>
      <w:sz w:val="36"/>
      <w:szCs w:val="36"/>
      <w:lang w:eastAsia="zh-CN"/>
    </w:rPr>
  </w:style>
  <w:style w:type="character" w:styleId="Ttulo3Char">
    <w:name w:val="Título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</w:rPr>
  </w:style>
  <w:style w:type="character" w:styleId="TextodebaloChar">
    <w:name w:val="Texto de balão Char"/>
    <w:qFormat/>
    <w:rPr>
      <w:rFonts w:ascii="Tahoma" w:hAnsi="Tahoma" w:eastAsia="MS Mincho;ＭＳ 明朝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mbria" w:hAnsi="Cambria" w:cs="Cambria"/>
      <w:lang w:val="en-US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Mincho"/>
      <w:i/>
      <w:i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uniprot.org/keywords/KW-0418" TargetMode="External"/><Relationship Id="rId4" Type="http://schemas.openxmlformats.org/officeDocument/2006/relationships/hyperlink" Target="http://www.uniprot.org/keywords/KW-0723" TargetMode="External"/><Relationship Id="rId5" Type="http://schemas.openxmlformats.org/officeDocument/2006/relationships/hyperlink" Target="http://www.uniprot.org/keywords/KW-0808" TargetMode="External"/><Relationship Id="rId6" Type="http://schemas.openxmlformats.org/officeDocument/2006/relationships/hyperlink" Target="http://www.uniprot.org/keywords/KW-0143" TargetMode="External"/><Relationship Id="rId7" Type="http://schemas.openxmlformats.org/officeDocument/2006/relationships/hyperlink" Target="http://www.uniprot.org/keywords/KW-0963" TargetMode="External"/><Relationship Id="rId8" Type="http://schemas.openxmlformats.org/officeDocument/2006/relationships/hyperlink" Target="http://www.uniprot.org/locations/SL-0095" TargetMode="External"/><Relationship Id="rId9" Type="http://schemas.openxmlformats.org/officeDocument/2006/relationships/hyperlink" Target="http://www.uniprot.org/keywords/KW-0347" TargetMode="External"/><Relationship Id="rId10" Type="http://schemas.openxmlformats.org/officeDocument/2006/relationships/hyperlink" Target="http://www.uniprot.org/keywords/KW-0378" TargetMode="External"/><Relationship Id="rId11" Type="http://schemas.openxmlformats.org/officeDocument/2006/relationships/hyperlink" Target="http://www.uniprot.org/keywords/KW-0507" TargetMode="External"/><Relationship Id="rId12" Type="http://schemas.openxmlformats.org/officeDocument/2006/relationships/hyperlink" Target="http://www.uniprot.org/keywords/KW-0508" TargetMode="External"/><Relationship Id="rId13" Type="http://schemas.openxmlformats.org/officeDocument/2006/relationships/hyperlink" Target="http://www.uniprot.org/keywords/KW-0509" TargetMode="External"/><Relationship Id="rId14" Type="http://schemas.openxmlformats.org/officeDocument/2006/relationships/hyperlink" Target="http://www.uniprot.org/keywords/KW-0866" TargetMode="External"/><Relationship Id="rId15" Type="http://schemas.openxmlformats.org/officeDocument/2006/relationships/hyperlink" Target="http://www.uniprot.org/keywords/KW-0698" TargetMode="External"/><Relationship Id="rId16" Type="http://schemas.openxmlformats.org/officeDocument/2006/relationships/hyperlink" Target="http://www.uniprot.org/keywords/KW-0810" TargetMode="External"/><Relationship Id="rId17" Type="http://schemas.openxmlformats.org/officeDocument/2006/relationships/hyperlink" Target="http://www.uniprot.org/keywords/KW-0813" TargetMode="External"/><Relationship Id="rId18" Type="http://schemas.openxmlformats.org/officeDocument/2006/relationships/hyperlink" Target="http://www.uniprot.org/keywords/KW-0347" TargetMode="External"/><Relationship Id="rId19" Type="http://schemas.openxmlformats.org/officeDocument/2006/relationships/hyperlink" Target="http://www.uniprot.org/keywords/KW-0378" TargetMode="External"/><Relationship Id="rId20" Type="http://schemas.openxmlformats.org/officeDocument/2006/relationships/hyperlink" Target="http://www.uniprot.org/keywords/KW-0963" TargetMode="External"/><Relationship Id="rId21" Type="http://schemas.openxmlformats.org/officeDocument/2006/relationships/hyperlink" Target="http://www.uniprot.org/keywords/KW-0539" TargetMode="External"/><Relationship Id="rId22" Type="http://schemas.openxmlformats.org/officeDocument/2006/relationships/hyperlink" Target="http://www.uniprot.org/keywords/KW-0747" TargetMode="External"/><Relationship Id="rId23" Type="http://schemas.openxmlformats.org/officeDocument/2006/relationships/hyperlink" Target="http://www.uniprot.org/keywords/KW-0339" TargetMode="External"/><Relationship Id="rId24" Type="http://schemas.openxmlformats.org/officeDocument/2006/relationships/hyperlink" Target="http://www.uniprot.org/keywords/KW-0678" TargetMode="External"/><Relationship Id="rId25" Type="http://schemas.openxmlformats.org/officeDocument/2006/relationships/hyperlink" Target="http://www.uniprot.org/locations/SL-0086" TargetMode="External"/><Relationship Id="rId26" Type="http://schemas.openxmlformats.org/officeDocument/2006/relationships/hyperlink" Target="http://www.uniprot.org/locations/SL-0191" TargetMode="External"/><Relationship Id="rId27" Type="http://schemas.openxmlformats.org/officeDocument/2006/relationships/hyperlink" Target="http://www.ebi.ac.uk/QuickGO/GTerm?id=GO:0044822" TargetMode="External"/><Relationship Id="rId28" Type="http://schemas.openxmlformats.org/officeDocument/2006/relationships/hyperlink" Target="http://www.ebi.ac.uk/QuickGO/GTerm?id=GO:0005515" TargetMode="External"/><Relationship Id="rId29" Type="http://schemas.openxmlformats.org/officeDocument/2006/relationships/hyperlink" Target="http://www.uniprot.org/keywords/KW-0963" TargetMode="External"/><Relationship Id="rId30" Type="http://schemas.openxmlformats.org/officeDocument/2006/relationships/hyperlink" Target="http://www.uniprot.org/keywords/KW-0967" TargetMode="External"/><Relationship Id="rId31" Type="http://schemas.openxmlformats.org/officeDocument/2006/relationships/hyperlink" Target="http://www.uniprot.org/keywords/KW-0333" TargetMode="External"/><Relationship Id="rId32" Type="http://schemas.openxmlformats.org/officeDocument/2006/relationships/hyperlink" Target="http://www.uniprot.org/keywords/KW-0539" TargetMode="External"/><Relationship Id="rId33" Type="http://schemas.openxmlformats.org/officeDocument/2006/relationships/hyperlink" Target="http://www.ebi.ac.uk/QuickGO/GTerm?id=GO:0005515" TargetMode="External"/><Relationship Id="rId34" Type="http://schemas.openxmlformats.org/officeDocument/2006/relationships/hyperlink" Target="http://www.ebi.ac.uk/QuickGO/GTerm?id=GO:0019887" TargetMode="External"/><Relationship Id="rId35" Type="http://schemas.openxmlformats.org/officeDocument/2006/relationships/hyperlink" Target="http://www.ebi.ac.uk/QuickGO/GTerm?id=GO:0005102" TargetMode="External"/><Relationship Id="rId36" Type="http://schemas.openxmlformats.org/officeDocument/2006/relationships/hyperlink" Target="http://www.ebi.ac.uk/QuickGO/GTerm?id=GO:0008134" TargetMode="External"/><Relationship Id="rId37" Type="http://schemas.openxmlformats.org/officeDocument/2006/relationships/hyperlink" Target="http://www.ebi.ac.uk/QuickGO/GTerm?id=GO:0005737" TargetMode="External"/><Relationship Id="rId38" Type="http://schemas.openxmlformats.org/officeDocument/2006/relationships/hyperlink" Target="http://www.uniprot.org/keywords/KW-0156" TargetMode="External"/><Relationship Id="rId39" Type="http://schemas.openxmlformats.org/officeDocument/2006/relationships/hyperlink" Target="http://www.uniprot.org/keywords/KW-0347" TargetMode="External"/><Relationship Id="rId40" Type="http://schemas.openxmlformats.org/officeDocument/2006/relationships/hyperlink" Target="http://www.uniprot.org/keywords/KW-0378" TargetMode="External"/><Relationship Id="rId41" Type="http://schemas.openxmlformats.org/officeDocument/2006/relationships/hyperlink" Target="http://www.uniprot.org/keywords/KW-0418" TargetMode="External"/><Relationship Id="rId42" Type="http://schemas.openxmlformats.org/officeDocument/2006/relationships/hyperlink" Target="http://www.uniprot.org/keywords/KW-0723" TargetMode="External"/><Relationship Id="rId43" Type="http://schemas.openxmlformats.org/officeDocument/2006/relationships/hyperlink" Target="http://www.uniprot.org/keywords/KW-0808" TargetMode="External"/><Relationship Id="rId44" Type="http://schemas.openxmlformats.org/officeDocument/2006/relationships/hyperlink" Target="http://www.ebi.ac.uk/QuickGO/GTerm?id=GO:0005739" TargetMode="External"/><Relationship Id="rId45" Type="http://schemas.openxmlformats.org/officeDocument/2006/relationships/hyperlink" Target="http://www.uniprot.org/keywords/KW-0159" TargetMode="External"/><Relationship Id="rId46" Type="http://schemas.openxmlformats.org/officeDocument/2006/relationships/hyperlink" Target="http://www.uniprot.org/keywords/KW-0221" TargetMode="External"/><Relationship Id="rId47" Type="http://schemas.openxmlformats.org/officeDocument/2006/relationships/hyperlink" Target="http://www.uniprot.org/keywords/KW-0945" TargetMode="External"/><Relationship Id="rId48" Type="http://schemas.openxmlformats.org/officeDocument/2006/relationships/hyperlink" Target="http://www.uniprot.org/keywords/KW-0507" TargetMode="External"/><Relationship Id="rId49" Type="http://schemas.openxmlformats.org/officeDocument/2006/relationships/hyperlink" Target="http://www.uniprot.org/keywords/KW-0508" TargetMode="External"/><Relationship Id="rId50" Type="http://schemas.openxmlformats.org/officeDocument/2006/relationships/hyperlink" Target="http://www.uniprot.org/keywords/KW-0418" TargetMode="External"/><Relationship Id="rId51" Type="http://schemas.openxmlformats.org/officeDocument/2006/relationships/hyperlink" Target="http://www.uniprot.org/keywords/KW-0723" TargetMode="External"/><Relationship Id="rId52" Type="http://schemas.openxmlformats.org/officeDocument/2006/relationships/hyperlink" Target="http://www.uniprot.org/keywords/KW-0808" TargetMode="External"/><Relationship Id="rId53" Type="http://schemas.openxmlformats.org/officeDocument/2006/relationships/hyperlink" Target="http://www.uniprot.org/keywords/KW-0963" TargetMode="External"/><Relationship Id="rId54" Type="http://schemas.openxmlformats.org/officeDocument/2006/relationships/hyperlink" Target="http://www.uniprot.org/keywords/KW-0256" TargetMode="External"/><Relationship Id="rId55" Type="http://schemas.openxmlformats.org/officeDocument/2006/relationships/hyperlink" Target="http://www.uniprot.org/keywords/KW-0492" TargetMode="External"/><Relationship Id="rId56" Type="http://schemas.openxmlformats.org/officeDocument/2006/relationships/hyperlink" Target="http://www.uniprot.org/keywords/KW-0539" TargetMode="External"/><Relationship Id="rId57" Type="http://schemas.openxmlformats.org/officeDocument/2006/relationships/hyperlink" Target="http://www.ebi.ac.uk/QuickGO/GTerm?id=GO:0050811" TargetMode="External"/><Relationship Id="rId58" Type="http://schemas.openxmlformats.org/officeDocument/2006/relationships/hyperlink" Target="http://www.ebi.ac.uk/QuickGO/GTerm?id=GO:0048487" TargetMode="External"/><Relationship Id="rId59" Type="http://schemas.openxmlformats.org/officeDocument/2006/relationships/hyperlink" Target="http://www.ebi.ac.uk/QuickGO/GTerm?id=GO:0005515" TargetMode="External"/><Relationship Id="rId60" Type="http://schemas.openxmlformats.org/officeDocument/2006/relationships/hyperlink" Target="http://www.uniprot.org/keywords/KW-0698" TargetMode="External"/><Relationship Id="rId61" Type="http://schemas.openxmlformats.org/officeDocument/2006/relationships/hyperlink" Target="http://www.uniprot.org/keywords/KW-0804" TargetMode="External"/><Relationship Id="rId62" Type="http://schemas.openxmlformats.org/officeDocument/2006/relationships/hyperlink" Target="http://www.uniprot.org/keywords/KW-0805" TargetMode="External"/><Relationship Id="rId63" Type="http://schemas.openxmlformats.org/officeDocument/2006/relationships/hyperlink" Target="http://www.uniprot.org/keywords/KW-0678" TargetMode="External"/><Relationship Id="rId64" Type="http://schemas.openxmlformats.org/officeDocument/2006/relationships/hyperlink" Target="http://www.uniprot.org/keywords/KW-0687" TargetMode="External"/><Relationship Id="rId65" Type="http://schemas.openxmlformats.org/officeDocument/2006/relationships/hyperlink" Target="http://www.uniprot.org/keywords/KW-0963" TargetMode="External"/><Relationship Id="rId66" Type="http://schemas.openxmlformats.org/officeDocument/2006/relationships/hyperlink" Target="http://www.uniprot.org/keywords/KW-0539" TargetMode="External"/><Relationship Id="rId67" Type="http://schemas.openxmlformats.org/officeDocument/2006/relationships/hyperlink" Target="http://www.ebi.ac.uk/QuickGO/GTerm?id=GO:0051084" TargetMode="External"/><Relationship Id="rId68" Type="http://schemas.openxmlformats.org/officeDocument/2006/relationships/hyperlink" Target="http://www.drugs.com/health-guide/non-small-cell-lung-cancer.html" TargetMode="External"/><Relationship Id="rId69" Type="http://schemas.openxmlformats.org/officeDocument/2006/relationships/hyperlink" Target="http://en.wikipedia.org/wiki/Pertuzumab" TargetMode="External"/><Relationship Id="rId70" Type="http://schemas.openxmlformats.org/officeDocument/2006/relationships/hyperlink" Target="http://www.ncbi.nlm.nih.gov/pubmed?term=Zhang Y%5BAuthor%5D&amp;cauthor=true&amp;cauthor_uid=18355957" TargetMode="External"/><Relationship Id="rId71" Type="http://schemas.openxmlformats.org/officeDocument/2006/relationships/footer" Target="footer2.xml"/><Relationship Id="rId72" Type="http://schemas.openxmlformats.org/officeDocument/2006/relationships/numbering" Target="numbering.xm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7:48:00Z</dcterms:created>
  <dc:creator>Tatiana Tilli</dc:creator>
  <dc:description/>
  <cp:keywords/>
  <dc:language>en-US</dc:language>
  <cp:lastModifiedBy>Tatiana Tilli</cp:lastModifiedBy>
  <dcterms:modified xsi:type="dcterms:W3CDTF">2014-12-18T17:55:00Z</dcterms:modified>
  <cp:revision>3</cp:revision>
  <dc:subject/>
  <dc:title/>
</cp:coreProperties>
</file>